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A3CFD2" w14:textId="3E24F646" w:rsidR="00B135E3" w:rsidRPr="00B350E0" w:rsidRDefault="00B135E3" w:rsidP="00B135E3">
      <w:pPr>
        <w:pStyle w:val="Heading1"/>
        <w:jc w:val="center"/>
        <w:rPr>
          <w:rFonts w:asciiTheme="minorHAnsi" w:hAnsiTheme="minorHAnsi"/>
          <w:sz w:val="22"/>
          <w:szCs w:val="22"/>
        </w:rPr>
      </w:pPr>
      <w:r w:rsidRPr="00B350E0">
        <w:rPr>
          <w:rFonts w:asciiTheme="minorHAnsi" w:hAnsiTheme="minorHAnsi"/>
          <w:sz w:val="22"/>
          <w:szCs w:val="22"/>
        </w:rPr>
        <w:t>SUPPLEMENTAL MATERIALS</w:t>
      </w:r>
    </w:p>
    <w:p w14:paraId="460EA1A6" w14:textId="7784F70A" w:rsidR="00CF4740" w:rsidRPr="00B350E0" w:rsidRDefault="00CF4740" w:rsidP="00CF4740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 xml:space="preserve">Clinical decision support (CDS) alert rules for meloxicam-CYP2C9 </w:t>
      </w:r>
      <w:r w:rsidR="00127C37" w:rsidRPr="00B350E0">
        <w:rPr>
          <w:b/>
          <w:bCs/>
          <w:sz w:val="22"/>
          <w:szCs w:val="22"/>
        </w:rPr>
        <w:t>with activity score of 1</w:t>
      </w:r>
      <w:r w:rsidR="0028698E" w:rsidRPr="00B350E0">
        <w:rPr>
          <w:b/>
          <w:bCs/>
          <w:sz w:val="22"/>
          <w:szCs w:val="22"/>
        </w:rPr>
        <w:t xml:space="preserve"> (intermediate metabolizers)</w:t>
      </w:r>
      <w:r w:rsidRPr="00B350E0">
        <w:rPr>
          <w:b/>
          <w:bCs/>
          <w:sz w:val="22"/>
          <w:szCs w:val="22"/>
        </w:rPr>
        <w:t>:</w:t>
      </w:r>
    </w:p>
    <w:p w14:paraId="1EF49830" w14:textId="77777777" w:rsidR="00664E6E" w:rsidRPr="00B350E0" w:rsidRDefault="00CF4740" w:rsidP="00664E6E">
      <w:pPr>
        <w:rPr>
          <w:sz w:val="22"/>
          <w:szCs w:val="22"/>
        </w:rPr>
      </w:pPr>
      <w:r w:rsidRPr="00B350E0">
        <w:rPr>
          <w:b/>
          <w:bCs/>
          <w:sz w:val="22"/>
          <w:szCs w:val="22"/>
        </w:rPr>
        <w:t>Display:</w:t>
      </w:r>
      <w:r w:rsidRPr="00B350E0">
        <w:rPr>
          <w:sz w:val="22"/>
          <w:szCs w:val="22"/>
        </w:rPr>
        <w:t xml:space="preserve"> [Sanford Imagenetics logo]</w:t>
      </w:r>
      <w:r w:rsidR="00664E6E" w:rsidRPr="00B350E0">
        <w:rPr>
          <w:rFonts w:eastAsia="Times New Roman" w:cs="Arial"/>
          <w:color w:val="000000"/>
          <w:kern w:val="0"/>
          <w:sz w:val="22"/>
          <w:szCs w:val="22"/>
        </w:rPr>
        <w:t xml:space="preserve"> </w:t>
      </w:r>
      <w:r w:rsidR="00664E6E" w:rsidRPr="00B350E0">
        <w:rPr>
          <w:sz w:val="22"/>
          <w:szCs w:val="22"/>
        </w:rPr>
        <w:t>Based on this patient's genetics: Meloxicam should be used cautiously due to increased risk of toxicity.  </w:t>
      </w:r>
    </w:p>
    <w:p w14:paraId="5FB0ED80" w14:textId="3580882B" w:rsidR="00664E6E" w:rsidRPr="00B350E0" w:rsidRDefault="00664E6E" w:rsidP="00664E6E">
      <w:pPr>
        <w:rPr>
          <w:sz w:val="22"/>
          <w:szCs w:val="22"/>
        </w:rPr>
      </w:pPr>
      <w:r w:rsidRPr="00B350E0">
        <w:rPr>
          <w:sz w:val="22"/>
          <w:szCs w:val="22"/>
        </w:rPr>
        <w:t xml:space="preserve">Initiate therapy with 50% of the lowest recommended starting dose for the shortest duration. Titrate at weekly intervals to clinical effect or 50% of the maximum recommended dose with caution.  Monitor for adverse reactions </w:t>
      </w:r>
    </w:p>
    <w:p w14:paraId="79E8B815" w14:textId="77777777" w:rsidR="00CF4740" w:rsidRPr="00B350E0" w:rsidRDefault="00CF4740" w:rsidP="00CF4740">
      <w:pPr>
        <w:rPr>
          <w:sz w:val="22"/>
          <w:szCs w:val="22"/>
        </w:rPr>
      </w:pPr>
      <w:r w:rsidRPr="00B350E0">
        <w:rPr>
          <w:sz w:val="22"/>
          <w:szCs w:val="22"/>
        </w:rPr>
        <w:t>Hyperlink to CPIC guidelines: Theken, et al. Guideline for CYP2C9 and Nonsteroidal Anti-Inflammatory Drugs. March 2020.</w:t>
      </w:r>
    </w:p>
    <w:p w14:paraId="6FEAF8F5" w14:textId="77777777" w:rsidR="00CF4740" w:rsidRPr="00B350E0" w:rsidRDefault="00CF4740" w:rsidP="00CF4740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 xml:space="preserve">Criteria: </w:t>
      </w:r>
    </w:p>
    <w:p w14:paraId="245DCE9C" w14:textId="77777777" w:rsidR="00CF4740" w:rsidRPr="00B350E0" w:rsidRDefault="00CF4740" w:rsidP="00CF474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Meloxicam via simple generic (6610005200, </w:t>
      </w:r>
      <w:r w:rsidRPr="00B350E0">
        <w:rPr>
          <w:color w:val="000000"/>
          <w:sz w:val="22"/>
          <w:szCs w:val="22"/>
        </w:rPr>
        <w:t xml:space="preserve">6610005260, 6699800250) </w:t>
      </w:r>
    </w:p>
    <w:p w14:paraId="3DCBF709" w14:textId="77777777" w:rsidR="00CF4740" w:rsidRPr="00B350E0" w:rsidRDefault="00CF4740" w:rsidP="00CF4740">
      <w:pPr>
        <w:pStyle w:val="ListParagraph"/>
        <w:rPr>
          <w:sz w:val="22"/>
          <w:szCs w:val="22"/>
        </w:rPr>
      </w:pPr>
      <w:r w:rsidRPr="00B350E0">
        <w:rPr>
          <w:color w:val="000000"/>
          <w:sz w:val="22"/>
          <w:szCs w:val="22"/>
        </w:rPr>
        <w:t>AND</w:t>
      </w:r>
    </w:p>
    <w:p w14:paraId="54D0EF3B" w14:textId="2AF0D2A2" w:rsidR="00CF4740" w:rsidRPr="00B350E0" w:rsidRDefault="00CF4740" w:rsidP="00CF474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CYP2C9 </w:t>
      </w:r>
      <w:proofErr w:type="spellStart"/>
      <w:r w:rsidRPr="00B350E0">
        <w:rPr>
          <w:sz w:val="22"/>
          <w:szCs w:val="22"/>
        </w:rPr>
        <w:t>diplotypes</w:t>
      </w:r>
      <w:proofErr w:type="spellEnd"/>
      <w:r w:rsidRPr="00B350E0">
        <w:rPr>
          <w:sz w:val="22"/>
          <w:szCs w:val="22"/>
        </w:rPr>
        <w:t xml:space="preserve"> with activity score </w:t>
      </w:r>
      <w:r w:rsidR="00127C37" w:rsidRPr="00B350E0">
        <w:rPr>
          <w:sz w:val="22"/>
          <w:szCs w:val="22"/>
        </w:rPr>
        <w:t>1</w:t>
      </w:r>
      <w:r w:rsidRPr="00B350E0">
        <w:rPr>
          <w:sz w:val="22"/>
          <w:szCs w:val="22"/>
        </w:rPr>
        <w:t xml:space="preserve"> (</w:t>
      </w:r>
      <w:r w:rsidR="00127C37" w:rsidRPr="00B350E0">
        <w:rPr>
          <w:sz w:val="22"/>
          <w:szCs w:val="22"/>
        </w:rPr>
        <w:t>intermediate</w:t>
      </w:r>
      <w:r w:rsidRPr="00B350E0">
        <w:rPr>
          <w:sz w:val="22"/>
          <w:szCs w:val="22"/>
        </w:rPr>
        <w:t xml:space="preserve"> metabolizers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F4740" w:rsidRPr="00B350E0" w14:paraId="707A0B09" w14:textId="77777777" w:rsidTr="002D707F">
        <w:tc>
          <w:tcPr>
            <w:tcW w:w="1870" w:type="dxa"/>
          </w:tcPr>
          <w:p w14:paraId="6E7697E7" w14:textId="6308E1CC" w:rsidR="00CF4740" w:rsidRPr="00B350E0" w:rsidRDefault="00555381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3</w:t>
            </w:r>
          </w:p>
        </w:tc>
        <w:tc>
          <w:tcPr>
            <w:tcW w:w="1870" w:type="dxa"/>
          </w:tcPr>
          <w:p w14:paraId="56AE6138" w14:textId="79F63150" w:rsidR="00CF4740" w:rsidRPr="00B350E0" w:rsidRDefault="00555381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6</w:t>
            </w:r>
          </w:p>
        </w:tc>
        <w:tc>
          <w:tcPr>
            <w:tcW w:w="1870" w:type="dxa"/>
          </w:tcPr>
          <w:p w14:paraId="7AD4752F" w14:textId="0D583F3C" w:rsidR="00CF4740" w:rsidRPr="00B350E0" w:rsidRDefault="00555381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13</w:t>
            </w:r>
          </w:p>
        </w:tc>
        <w:tc>
          <w:tcPr>
            <w:tcW w:w="1870" w:type="dxa"/>
          </w:tcPr>
          <w:p w14:paraId="43A09618" w14:textId="0D9D39F9" w:rsidR="00CF4740" w:rsidRPr="00B350E0" w:rsidRDefault="007F7FED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15</w:t>
            </w:r>
          </w:p>
        </w:tc>
        <w:tc>
          <w:tcPr>
            <w:tcW w:w="1870" w:type="dxa"/>
          </w:tcPr>
          <w:p w14:paraId="02AAE0AD" w14:textId="3F96BA4D" w:rsidR="00CF4740" w:rsidRPr="00B350E0" w:rsidRDefault="007F7FED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2</w:t>
            </w:r>
          </w:p>
        </w:tc>
      </w:tr>
      <w:tr w:rsidR="007F7FED" w:rsidRPr="00B350E0" w14:paraId="4A991CB8" w14:textId="77777777" w:rsidTr="002D707F">
        <w:tc>
          <w:tcPr>
            <w:tcW w:w="1870" w:type="dxa"/>
          </w:tcPr>
          <w:p w14:paraId="15064F56" w14:textId="531E4106" w:rsidR="007F7FED" w:rsidRPr="00B350E0" w:rsidRDefault="007F7FED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4</w:t>
            </w:r>
          </w:p>
        </w:tc>
        <w:tc>
          <w:tcPr>
            <w:tcW w:w="1870" w:type="dxa"/>
          </w:tcPr>
          <w:p w14:paraId="2E1E5269" w14:textId="59793725" w:rsidR="007F7FED" w:rsidRPr="00B350E0" w:rsidRDefault="007F7FED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5</w:t>
            </w:r>
          </w:p>
        </w:tc>
        <w:tc>
          <w:tcPr>
            <w:tcW w:w="1870" w:type="dxa"/>
          </w:tcPr>
          <w:p w14:paraId="5C4C5A83" w14:textId="1A457736" w:rsidR="007F7FED" w:rsidRPr="00B350E0" w:rsidRDefault="007F7FED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8</w:t>
            </w:r>
          </w:p>
        </w:tc>
        <w:tc>
          <w:tcPr>
            <w:tcW w:w="1870" w:type="dxa"/>
          </w:tcPr>
          <w:p w14:paraId="783941A8" w14:textId="4D1D9AEF" w:rsidR="007F7FED" w:rsidRPr="00B350E0" w:rsidRDefault="00274C28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1</w:t>
            </w:r>
            <w:r w:rsidR="00F1118F">
              <w:rPr>
                <w:sz w:val="22"/>
                <w:szCs w:val="22"/>
              </w:rPr>
              <w:t>1</w:t>
            </w:r>
          </w:p>
        </w:tc>
        <w:tc>
          <w:tcPr>
            <w:tcW w:w="1870" w:type="dxa"/>
          </w:tcPr>
          <w:p w14:paraId="4798C3B7" w14:textId="7D67A2A0" w:rsidR="007F7FED" w:rsidRPr="00B350E0" w:rsidRDefault="00274C28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1</w:t>
            </w:r>
            <w:r w:rsidR="00F1118F">
              <w:rPr>
                <w:sz w:val="22"/>
                <w:szCs w:val="22"/>
              </w:rPr>
              <w:t>2</w:t>
            </w:r>
          </w:p>
        </w:tc>
      </w:tr>
      <w:tr w:rsidR="007F7FED" w:rsidRPr="00B350E0" w14:paraId="09203E1D" w14:textId="77777777" w:rsidTr="002D707F">
        <w:tc>
          <w:tcPr>
            <w:tcW w:w="1870" w:type="dxa"/>
          </w:tcPr>
          <w:p w14:paraId="6EEFA57E" w14:textId="0316945D" w:rsidR="007F7FED" w:rsidRPr="00B350E0" w:rsidRDefault="00F1118F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16</w:t>
            </w:r>
          </w:p>
        </w:tc>
        <w:tc>
          <w:tcPr>
            <w:tcW w:w="1870" w:type="dxa"/>
          </w:tcPr>
          <w:p w14:paraId="7AACCD21" w14:textId="5464C2EC" w:rsidR="007F7FED" w:rsidRPr="00B350E0" w:rsidRDefault="00F1118F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4</w:t>
            </w:r>
          </w:p>
        </w:tc>
        <w:tc>
          <w:tcPr>
            <w:tcW w:w="1870" w:type="dxa"/>
          </w:tcPr>
          <w:p w14:paraId="52465CA7" w14:textId="6AE4588F" w:rsidR="007F7FED" w:rsidRPr="00B350E0" w:rsidRDefault="00F1118F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5</w:t>
            </w:r>
          </w:p>
        </w:tc>
        <w:tc>
          <w:tcPr>
            <w:tcW w:w="1870" w:type="dxa"/>
          </w:tcPr>
          <w:p w14:paraId="705D61A2" w14:textId="0C58C37B" w:rsidR="007F7FED" w:rsidRPr="00B350E0" w:rsidRDefault="00F1118F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8</w:t>
            </w:r>
          </w:p>
        </w:tc>
        <w:tc>
          <w:tcPr>
            <w:tcW w:w="1870" w:type="dxa"/>
          </w:tcPr>
          <w:p w14:paraId="4977846E" w14:textId="764B2F6B" w:rsidR="007F7FED" w:rsidRPr="00B350E0" w:rsidRDefault="00F1118F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11</w:t>
            </w:r>
          </w:p>
        </w:tc>
      </w:tr>
      <w:tr w:rsidR="007F7FED" w:rsidRPr="00B350E0" w14:paraId="7ECCB52B" w14:textId="77777777" w:rsidTr="002D707F">
        <w:tc>
          <w:tcPr>
            <w:tcW w:w="1870" w:type="dxa"/>
          </w:tcPr>
          <w:p w14:paraId="34FBA352" w14:textId="7EBF2786" w:rsidR="007F7FED" w:rsidRPr="00B350E0" w:rsidRDefault="00F1118F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12</w:t>
            </w:r>
          </w:p>
        </w:tc>
        <w:tc>
          <w:tcPr>
            <w:tcW w:w="1870" w:type="dxa"/>
          </w:tcPr>
          <w:p w14:paraId="34B550E3" w14:textId="34741ED5" w:rsidR="007F7FED" w:rsidRPr="00B350E0" w:rsidRDefault="00A62F78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16</w:t>
            </w:r>
          </w:p>
        </w:tc>
        <w:tc>
          <w:tcPr>
            <w:tcW w:w="1870" w:type="dxa"/>
          </w:tcPr>
          <w:p w14:paraId="2AECF4F9" w14:textId="4B6FF17B" w:rsidR="007F7FED" w:rsidRPr="00B350E0" w:rsidRDefault="00A62F78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5</w:t>
            </w:r>
          </w:p>
        </w:tc>
        <w:tc>
          <w:tcPr>
            <w:tcW w:w="1870" w:type="dxa"/>
          </w:tcPr>
          <w:p w14:paraId="5F7ECC7F" w14:textId="35BB8E59" w:rsidR="007F7FED" w:rsidRPr="00B350E0" w:rsidRDefault="00A62F78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8</w:t>
            </w:r>
          </w:p>
        </w:tc>
        <w:tc>
          <w:tcPr>
            <w:tcW w:w="1870" w:type="dxa"/>
          </w:tcPr>
          <w:p w14:paraId="1E780E63" w14:textId="5E03E960" w:rsidR="007F7FED" w:rsidRPr="00B350E0" w:rsidRDefault="00F469CB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11</w:t>
            </w:r>
          </w:p>
        </w:tc>
      </w:tr>
      <w:tr w:rsidR="007F7FED" w:rsidRPr="00B350E0" w14:paraId="1E911713" w14:textId="77777777" w:rsidTr="002D707F">
        <w:tc>
          <w:tcPr>
            <w:tcW w:w="1870" w:type="dxa"/>
          </w:tcPr>
          <w:p w14:paraId="0E4F1E39" w14:textId="14DCC5FB" w:rsidR="007F7FED" w:rsidRPr="00B350E0" w:rsidRDefault="00F469CB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12</w:t>
            </w:r>
          </w:p>
        </w:tc>
        <w:tc>
          <w:tcPr>
            <w:tcW w:w="1870" w:type="dxa"/>
          </w:tcPr>
          <w:p w14:paraId="0C471DE4" w14:textId="61050722" w:rsidR="007F7FED" w:rsidRPr="00B350E0" w:rsidRDefault="00F469CB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16</w:t>
            </w:r>
          </w:p>
        </w:tc>
        <w:tc>
          <w:tcPr>
            <w:tcW w:w="1870" w:type="dxa"/>
          </w:tcPr>
          <w:p w14:paraId="1F527B9D" w14:textId="34E9DD7A" w:rsidR="007F7FED" w:rsidRPr="00B350E0" w:rsidRDefault="00F469CB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8</w:t>
            </w:r>
          </w:p>
        </w:tc>
        <w:tc>
          <w:tcPr>
            <w:tcW w:w="1870" w:type="dxa"/>
          </w:tcPr>
          <w:p w14:paraId="3A5CE9F6" w14:textId="61482625" w:rsidR="007F7FED" w:rsidRPr="00B350E0" w:rsidRDefault="00F469CB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11</w:t>
            </w:r>
          </w:p>
        </w:tc>
        <w:tc>
          <w:tcPr>
            <w:tcW w:w="1870" w:type="dxa"/>
          </w:tcPr>
          <w:p w14:paraId="1988577D" w14:textId="0070FD5C" w:rsidR="007F7FED" w:rsidRPr="00B350E0" w:rsidRDefault="00F469CB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12</w:t>
            </w:r>
          </w:p>
        </w:tc>
      </w:tr>
      <w:tr w:rsidR="007F7FED" w:rsidRPr="00B350E0" w14:paraId="25388AC0" w14:textId="77777777" w:rsidTr="002D707F">
        <w:tc>
          <w:tcPr>
            <w:tcW w:w="1870" w:type="dxa"/>
          </w:tcPr>
          <w:p w14:paraId="3F2F0460" w14:textId="373FD235" w:rsidR="007F7FED" w:rsidRPr="00B350E0" w:rsidRDefault="00F469CB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16</w:t>
            </w:r>
          </w:p>
        </w:tc>
        <w:tc>
          <w:tcPr>
            <w:tcW w:w="1870" w:type="dxa"/>
          </w:tcPr>
          <w:p w14:paraId="09C7B3DD" w14:textId="4F734B0F" w:rsidR="007F7FED" w:rsidRPr="00B350E0" w:rsidRDefault="00320B4A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1/*11</w:t>
            </w:r>
          </w:p>
        </w:tc>
        <w:tc>
          <w:tcPr>
            <w:tcW w:w="1870" w:type="dxa"/>
          </w:tcPr>
          <w:p w14:paraId="4D4BE8B8" w14:textId="509F90DE" w:rsidR="007F7FED" w:rsidRPr="00B350E0" w:rsidRDefault="00320B4A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1/*12</w:t>
            </w:r>
          </w:p>
        </w:tc>
        <w:tc>
          <w:tcPr>
            <w:tcW w:w="1870" w:type="dxa"/>
          </w:tcPr>
          <w:p w14:paraId="742BC6F6" w14:textId="0114A73F" w:rsidR="007F7FED" w:rsidRPr="00B350E0" w:rsidRDefault="00320B4A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1/*16</w:t>
            </w:r>
          </w:p>
        </w:tc>
        <w:tc>
          <w:tcPr>
            <w:tcW w:w="1870" w:type="dxa"/>
          </w:tcPr>
          <w:p w14:paraId="4E7CCFB1" w14:textId="203A56BD" w:rsidR="007F7FED" w:rsidRPr="00B350E0" w:rsidRDefault="00320B4A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2/*12</w:t>
            </w:r>
          </w:p>
        </w:tc>
      </w:tr>
      <w:tr w:rsidR="007F7FED" w:rsidRPr="00B350E0" w14:paraId="0E869577" w14:textId="77777777" w:rsidTr="002D707F">
        <w:tc>
          <w:tcPr>
            <w:tcW w:w="1870" w:type="dxa"/>
          </w:tcPr>
          <w:p w14:paraId="052FAC3D" w14:textId="16A178D9" w:rsidR="007F7FED" w:rsidRPr="00B350E0" w:rsidRDefault="00320B4A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2/*16</w:t>
            </w:r>
          </w:p>
        </w:tc>
        <w:tc>
          <w:tcPr>
            <w:tcW w:w="1870" w:type="dxa"/>
          </w:tcPr>
          <w:p w14:paraId="10EF5463" w14:textId="1B1A4C3B" w:rsidR="007F7FED" w:rsidRPr="00B350E0" w:rsidRDefault="00320B4A" w:rsidP="007F7FED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6/*16</w:t>
            </w:r>
          </w:p>
        </w:tc>
        <w:tc>
          <w:tcPr>
            <w:tcW w:w="1870" w:type="dxa"/>
          </w:tcPr>
          <w:p w14:paraId="48852498" w14:textId="46FD0FB4" w:rsidR="007F7FED" w:rsidRPr="00B350E0" w:rsidRDefault="007F7FED" w:rsidP="007F7FED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36D9B1C3" w14:textId="6AFB551C" w:rsidR="007F7FED" w:rsidRPr="00B350E0" w:rsidRDefault="007F7FED" w:rsidP="007F7FED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588557CF" w14:textId="2801E001" w:rsidR="007F7FED" w:rsidRPr="00B350E0" w:rsidRDefault="007F7FED" w:rsidP="007F7FED">
            <w:pPr>
              <w:rPr>
                <w:sz w:val="22"/>
                <w:szCs w:val="22"/>
              </w:rPr>
            </w:pPr>
          </w:p>
        </w:tc>
      </w:tr>
    </w:tbl>
    <w:p w14:paraId="6EE98A60" w14:textId="77777777" w:rsidR="00CF4740" w:rsidRPr="00B350E0" w:rsidRDefault="00CF4740" w:rsidP="00CF4740">
      <w:pPr>
        <w:rPr>
          <w:b/>
          <w:bCs/>
          <w:sz w:val="22"/>
          <w:szCs w:val="22"/>
        </w:rPr>
      </w:pPr>
    </w:p>
    <w:p w14:paraId="106E7DAA" w14:textId="77777777" w:rsidR="00CF4740" w:rsidRPr="00B350E0" w:rsidRDefault="00CF4740" w:rsidP="00CF4740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Restrictions:</w:t>
      </w:r>
    </w:p>
    <w:p w14:paraId="79D78EBD" w14:textId="77777777" w:rsidR="00CF4740" w:rsidRPr="00B350E0" w:rsidRDefault="00CF4740" w:rsidP="00CF4740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Exclude intraoperative</w:t>
      </w:r>
    </w:p>
    <w:p w14:paraId="5D8BDA66" w14:textId="77777777" w:rsidR="00CF4740" w:rsidRPr="00B350E0" w:rsidRDefault="00CF4740" w:rsidP="00CF4740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Triggers:</w:t>
      </w:r>
    </w:p>
    <w:p w14:paraId="59467111" w14:textId="77777777" w:rsidR="00CF4740" w:rsidRPr="00B350E0" w:rsidRDefault="00CF4740" w:rsidP="00CF4740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Enter orders</w:t>
      </w:r>
    </w:p>
    <w:p w14:paraId="7E6C763C" w14:textId="77777777" w:rsidR="00CF4740" w:rsidRPr="00B350E0" w:rsidRDefault="00CF4740" w:rsidP="00CF4740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Sign orders</w:t>
      </w:r>
    </w:p>
    <w:p w14:paraId="2200CC91" w14:textId="77777777" w:rsidR="00CF4740" w:rsidRPr="00B350E0" w:rsidRDefault="00CF4740" w:rsidP="00CF4740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Select item in Order Set, </w:t>
      </w:r>
      <w:proofErr w:type="spellStart"/>
      <w:r w:rsidRPr="00B350E0">
        <w:rPr>
          <w:sz w:val="22"/>
          <w:szCs w:val="22"/>
        </w:rPr>
        <w:t>SmartSet</w:t>
      </w:r>
      <w:proofErr w:type="spellEnd"/>
      <w:r w:rsidRPr="00B350E0">
        <w:rPr>
          <w:sz w:val="22"/>
          <w:szCs w:val="22"/>
        </w:rPr>
        <w:t xml:space="preserve"> or Pathway</w:t>
      </w:r>
    </w:p>
    <w:p w14:paraId="13B49864" w14:textId="77777777" w:rsidR="00CF4740" w:rsidRPr="00B350E0" w:rsidRDefault="00CF4740" w:rsidP="00CF4740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Actions:</w:t>
      </w:r>
    </w:p>
    <w:p w14:paraId="1246F345" w14:textId="77777777" w:rsidR="00CF4740" w:rsidRPr="00B350E0" w:rsidRDefault="00CF4740" w:rsidP="00CF4740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B350E0">
        <w:rPr>
          <w:sz w:val="22"/>
          <w:szCs w:val="22"/>
        </w:rPr>
        <w:t>Suggest removal of all triggering unsigned orders</w:t>
      </w:r>
    </w:p>
    <w:p w14:paraId="46EF67B9" w14:textId="77777777" w:rsidR="00CF4740" w:rsidRPr="00B350E0" w:rsidRDefault="00CF4740" w:rsidP="00CF4740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Ability to order naproxen </w:t>
      </w:r>
    </w:p>
    <w:p w14:paraId="15D9F018" w14:textId="77777777" w:rsidR="00CF4740" w:rsidRPr="00B350E0" w:rsidRDefault="00CF4740" w:rsidP="001E5CC0">
      <w:pPr>
        <w:rPr>
          <w:b/>
          <w:bCs/>
          <w:sz w:val="22"/>
          <w:szCs w:val="22"/>
        </w:rPr>
      </w:pPr>
    </w:p>
    <w:p w14:paraId="3A984316" w14:textId="77777777" w:rsidR="005162A1" w:rsidRPr="00B350E0" w:rsidRDefault="005162A1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br w:type="page"/>
      </w:r>
    </w:p>
    <w:p w14:paraId="13F76339" w14:textId="766277BB" w:rsidR="002E1B6F" w:rsidRPr="00B350E0" w:rsidRDefault="001E5CC0" w:rsidP="001E5CC0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lastRenderedPageBreak/>
        <w:t>C</w:t>
      </w:r>
      <w:r w:rsidR="00B135E3" w:rsidRPr="00B350E0">
        <w:rPr>
          <w:b/>
          <w:bCs/>
          <w:sz w:val="22"/>
          <w:szCs w:val="22"/>
        </w:rPr>
        <w:t xml:space="preserve">linical decision support (CDS) alert rules for </w:t>
      </w:r>
      <w:r w:rsidRPr="00B350E0">
        <w:rPr>
          <w:b/>
          <w:bCs/>
          <w:sz w:val="22"/>
          <w:szCs w:val="22"/>
        </w:rPr>
        <w:t>meloxicam-CYP2C9 poor metabolizers:</w:t>
      </w:r>
    </w:p>
    <w:p w14:paraId="216C4DDE" w14:textId="5A77B834" w:rsidR="002E1B6F" w:rsidRPr="00B350E0" w:rsidRDefault="002E1B6F" w:rsidP="002E1B6F">
      <w:pPr>
        <w:rPr>
          <w:sz w:val="22"/>
          <w:szCs w:val="22"/>
        </w:rPr>
      </w:pPr>
      <w:r w:rsidRPr="00B350E0">
        <w:rPr>
          <w:b/>
          <w:bCs/>
          <w:sz w:val="22"/>
          <w:szCs w:val="22"/>
        </w:rPr>
        <w:t>Display:</w:t>
      </w:r>
      <w:r w:rsidRPr="00B350E0">
        <w:rPr>
          <w:sz w:val="22"/>
          <w:szCs w:val="22"/>
        </w:rPr>
        <w:t xml:space="preserve"> </w:t>
      </w:r>
      <w:r w:rsidR="000A4AF8" w:rsidRPr="00B350E0">
        <w:rPr>
          <w:sz w:val="22"/>
          <w:szCs w:val="22"/>
        </w:rPr>
        <w:t xml:space="preserve">[Sanford Imagenetics </w:t>
      </w:r>
      <w:proofErr w:type="gramStart"/>
      <w:r w:rsidR="000A4AF8" w:rsidRPr="00B350E0">
        <w:rPr>
          <w:sz w:val="22"/>
          <w:szCs w:val="22"/>
        </w:rPr>
        <w:t>logo]</w:t>
      </w:r>
      <w:r w:rsidRPr="00B350E0">
        <w:rPr>
          <w:sz w:val="22"/>
          <w:szCs w:val="22"/>
        </w:rPr>
        <w:t>Based</w:t>
      </w:r>
      <w:proofErr w:type="gramEnd"/>
      <w:r w:rsidRPr="00B350E0">
        <w:rPr>
          <w:sz w:val="22"/>
          <w:szCs w:val="22"/>
        </w:rPr>
        <w:t xml:space="preserve"> on this patient's genetics: Meloxicam is not recommended due to risk of toxicity.  </w:t>
      </w:r>
    </w:p>
    <w:p w14:paraId="3C84D701" w14:textId="75D742F7" w:rsidR="000A4AF8" w:rsidRPr="00B350E0" w:rsidRDefault="00B53522" w:rsidP="002E1B6F">
      <w:pPr>
        <w:rPr>
          <w:sz w:val="22"/>
          <w:szCs w:val="22"/>
        </w:rPr>
      </w:pPr>
      <w:r w:rsidRPr="00B350E0">
        <w:rPr>
          <w:sz w:val="22"/>
          <w:szCs w:val="22"/>
        </w:rPr>
        <w:t xml:space="preserve">Hyperlink to CPIC guidelines: </w:t>
      </w:r>
      <w:r w:rsidR="00B12CA2" w:rsidRPr="00B350E0">
        <w:rPr>
          <w:sz w:val="22"/>
          <w:szCs w:val="22"/>
        </w:rPr>
        <w:t>Theken, et al. Guideline for CYP2C9 and Nonsteroidal Anti-Inflammatory Drugs. March 2020.</w:t>
      </w:r>
    </w:p>
    <w:p w14:paraId="1AAF9A9A" w14:textId="77777777" w:rsidR="002E1B6F" w:rsidRPr="00B350E0" w:rsidRDefault="002E1B6F" w:rsidP="002E1B6F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 xml:space="preserve">Criteria: </w:t>
      </w:r>
    </w:p>
    <w:p w14:paraId="0986AFA4" w14:textId="77777777" w:rsidR="000A4AF8" w:rsidRPr="00B350E0" w:rsidRDefault="002E1B6F" w:rsidP="002E1B6F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Meloxicam </w:t>
      </w:r>
      <w:r w:rsidR="00DE64DA" w:rsidRPr="00B350E0">
        <w:rPr>
          <w:sz w:val="22"/>
          <w:szCs w:val="22"/>
        </w:rPr>
        <w:t xml:space="preserve">via simple generic </w:t>
      </w:r>
      <w:r w:rsidRPr="00B350E0">
        <w:rPr>
          <w:sz w:val="22"/>
          <w:szCs w:val="22"/>
        </w:rPr>
        <w:t>(</w:t>
      </w:r>
      <w:r w:rsidR="008356B2" w:rsidRPr="00B350E0">
        <w:rPr>
          <w:sz w:val="22"/>
          <w:szCs w:val="22"/>
        </w:rPr>
        <w:t xml:space="preserve">6610005200, </w:t>
      </w:r>
      <w:r w:rsidR="008356B2" w:rsidRPr="00B350E0">
        <w:rPr>
          <w:color w:val="000000"/>
          <w:sz w:val="22"/>
          <w:szCs w:val="22"/>
        </w:rPr>
        <w:t>6610005260, 6699800250)</w:t>
      </w:r>
      <w:r w:rsidR="000A4AF8" w:rsidRPr="00B350E0">
        <w:rPr>
          <w:color w:val="000000"/>
          <w:sz w:val="22"/>
          <w:szCs w:val="22"/>
        </w:rPr>
        <w:t xml:space="preserve"> </w:t>
      </w:r>
    </w:p>
    <w:p w14:paraId="5073685D" w14:textId="5C537A46" w:rsidR="002E1B6F" w:rsidRPr="00B350E0" w:rsidRDefault="000A4AF8" w:rsidP="000A4AF8">
      <w:pPr>
        <w:pStyle w:val="ListParagraph"/>
        <w:rPr>
          <w:sz w:val="22"/>
          <w:szCs w:val="22"/>
        </w:rPr>
      </w:pPr>
      <w:r w:rsidRPr="00B350E0">
        <w:rPr>
          <w:color w:val="000000"/>
          <w:sz w:val="22"/>
          <w:szCs w:val="22"/>
        </w:rPr>
        <w:t>AND</w:t>
      </w:r>
    </w:p>
    <w:p w14:paraId="44D39A6F" w14:textId="63E6945E" w:rsidR="002E1B6F" w:rsidRPr="00B350E0" w:rsidRDefault="002E1B6F" w:rsidP="002E1B6F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CYP2C9 </w:t>
      </w:r>
      <w:proofErr w:type="spellStart"/>
      <w:r w:rsidR="00611F8F" w:rsidRPr="00B350E0">
        <w:rPr>
          <w:sz w:val="22"/>
          <w:szCs w:val="22"/>
        </w:rPr>
        <w:t>diplotypes</w:t>
      </w:r>
      <w:proofErr w:type="spellEnd"/>
      <w:r w:rsidRPr="00B350E0">
        <w:rPr>
          <w:sz w:val="22"/>
          <w:szCs w:val="22"/>
        </w:rPr>
        <w:t xml:space="preserve"> with activity score 0-0.5</w:t>
      </w:r>
      <w:r w:rsidR="00DE64DA" w:rsidRPr="00B350E0">
        <w:rPr>
          <w:sz w:val="22"/>
          <w:szCs w:val="22"/>
        </w:rPr>
        <w:t xml:space="preserve"> </w:t>
      </w:r>
      <w:r w:rsidR="00611F8F" w:rsidRPr="00B350E0">
        <w:rPr>
          <w:sz w:val="22"/>
          <w:szCs w:val="22"/>
        </w:rPr>
        <w:t>(poor metabolizers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11F8F" w:rsidRPr="00B350E0" w14:paraId="1083A4F1" w14:textId="77777777" w:rsidTr="002D707F">
        <w:tc>
          <w:tcPr>
            <w:tcW w:w="1870" w:type="dxa"/>
          </w:tcPr>
          <w:p w14:paraId="2DD8237E" w14:textId="16F7F733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3</w:t>
            </w:r>
          </w:p>
        </w:tc>
        <w:tc>
          <w:tcPr>
            <w:tcW w:w="1870" w:type="dxa"/>
          </w:tcPr>
          <w:p w14:paraId="57D658D6" w14:textId="41D326A2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6</w:t>
            </w:r>
          </w:p>
        </w:tc>
        <w:tc>
          <w:tcPr>
            <w:tcW w:w="1870" w:type="dxa"/>
          </w:tcPr>
          <w:p w14:paraId="551AEF32" w14:textId="5C7DFD26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13</w:t>
            </w:r>
          </w:p>
        </w:tc>
        <w:tc>
          <w:tcPr>
            <w:tcW w:w="1870" w:type="dxa"/>
          </w:tcPr>
          <w:p w14:paraId="055728C2" w14:textId="68659503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15</w:t>
            </w:r>
          </w:p>
        </w:tc>
        <w:tc>
          <w:tcPr>
            <w:tcW w:w="1870" w:type="dxa"/>
          </w:tcPr>
          <w:p w14:paraId="7BC35AE9" w14:textId="1C1277BF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3</w:t>
            </w:r>
          </w:p>
        </w:tc>
      </w:tr>
      <w:tr w:rsidR="00611F8F" w:rsidRPr="00B350E0" w14:paraId="5601FD06" w14:textId="77777777" w:rsidTr="002D707F">
        <w:tc>
          <w:tcPr>
            <w:tcW w:w="1870" w:type="dxa"/>
          </w:tcPr>
          <w:p w14:paraId="255B749D" w14:textId="0B88A432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4</w:t>
            </w:r>
          </w:p>
        </w:tc>
        <w:tc>
          <w:tcPr>
            <w:tcW w:w="1870" w:type="dxa"/>
          </w:tcPr>
          <w:p w14:paraId="40957451" w14:textId="140FC26C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5</w:t>
            </w:r>
          </w:p>
        </w:tc>
        <w:tc>
          <w:tcPr>
            <w:tcW w:w="1870" w:type="dxa"/>
          </w:tcPr>
          <w:p w14:paraId="409C13A1" w14:textId="3BA25BD0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6</w:t>
            </w:r>
          </w:p>
        </w:tc>
        <w:tc>
          <w:tcPr>
            <w:tcW w:w="1870" w:type="dxa"/>
          </w:tcPr>
          <w:p w14:paraId="3EA9D6EA" w14:textId="5EA90557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8</w:t>
            </w:r>
          </w:p>
        </w:tc>
        <w:tc>
          <w:tcPr>
            <w:tcW w:w="1870" w:type="dxa"/>
          </w:tcPr>
          <w:p w14:paraId="14A6972B" w14:textId="153EBF16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1</w:t>
            </w:r>
          </w:p>
        </w:tc>
      </w:tr>
      <w:tr w:rsidR="00611F8F" w:rsidRPr="00B350E0" w14:paraId="74C3946D" w14:textId="77777777" w:rsidTr="002D707F">
        <w:tc>
          <w:tcPr>
            <w:tcW w:w="1870" w:type="dxa"/>
          </w:tcPr>
          <w:p w14:paraId="2554B60F" w14:textId="233578B9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2</w:t>
            </w:r>
          </w:p>
        </w:tc>
        <w:tc>
          <w:tcPr>
            <w:tcW w:w="1870" w:type="dxa"/>
          </w:tcPr>
          <w:p w14:paraId="3DD91FFC" w14:textId="556520DB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3</w:t>
            </w:r>
          </w:p>
        </w:tc>
        <w:tc>
          <w:tcPr>
            <w:tcW w:w="1870" w:type="dxa"/>
          </w:tcPr>
          <w:p w14:paraId="4DACEBC6" w14:textId="23AA4E9F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5</w:t>
            </w:r>
          </w:p>
        </w:tc>
        <w:tc>
          <w:tcPr>
            <w:tcW w:w="1870" w:type="dxa"/>
          </w:tcPr>
          <w:p w14:paraId="7DDDF3FA" w14:textId="5796F42A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6</w:t>
            </w:r>
          </w:p>
        </w:tc>
        <w:tc>
          <w:tcPr>
            <w:tcW w:w="1870" w:type="dxa"/>
          </w:tcPr>
          <w:p w14:paraId="46E5B0FC" w14:textId="5521D742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4/*6</w:t>
            </w:r>
          </w:p>
        </w:tc>
      </w:tr>
      <w:tr w:rsidR="00611F8F" w:rsidRPr="00B350E0" w14:paraId="7FD9D56E" w14:textId="77777777" w:rsidTr="002D707F">
        <w:tc>
          <w:tcPr>
            <w:tcW w:w="1870" w:type="dxa"/>
          </w:tcPr>
          <w:p w14:paraId="0E22147C" w14:textId="0E4BDD51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4/*13</w:t>
            </w:r>
          </w:p>
        </w:tc>
        <w:tc>
          <w:tcPr>
            <w:tcW w:w="1870" w:type="dxa"/>
          </w:tcPr>
          <w:p w14:paraId="4C788854" w14:textId="0F7613D7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4/*15</w:t>
            </w:r>
          </w:p>
        </w:tc>
        <w:tc>
          <w:tcPr>
            <w:tcW w:w="1870" w:type="dxa"/>
          </w:tcPr>
          <w:p w14:paraId="4712C998" w14:textId="3FE3E769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5/*6</w:t>
            </w:r>
          </w:p>
        </w:tc>
        <w:tc>
          <w:tcPr>
            <w:tcW w:w="1870" w:type="dxa"/>
          </w:tcPr>
          <w:p w14:paraId="36CCA635" w14:textId="25318BDA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5/*13</w:t>
            </w:r>
          </w:p>
        </w:tc>
        <w:tc>
          <w:tcPr>
            <w:tcW w:w="1870" w:type="dxa"/>
          </w:tcPr>
          <w:p w14:paraId="64111EDC" w14:textId="78CEE277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5/*15</w:t>
            </w:r>
          </w:p>
        </w:tc>
      </w:tr>
      <w:tr w:rsidR="00611F8F" w:rsidRPr="00B350E0" w14:paraId="379B29F9" w14:textId="77777777" w:rsidTr="002D707F">
        <w:tc>
          <w:tcPr>
            <w:tcW w:w="1870" w:type="dxa"/>
          </w:tcPr>
          <w:p w14:paraId="62DDD24C" w14:textId="33D2D8E1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6</w:t>
            </w:r>
          </w:p>
        </w:tc>
        <w:tc>
          <w:tcPr>
            <w:tcW w:w="1870" w:type="dxa"/>
          </w:tcPr>
          <w:p w14:paraId="72D998D4" w14:textId="3AD70E13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8</w:t>
            </w:r>
          </w:p>
        </w:tc>
        <w:tc>
          <w:tcPr>
            <w:tcW w:w="1870" w:type="dxa"/>
          </w:tcPr>
          <w:p w14:paraId="20C8FA73" w14:textId="6743BCAD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1</w:t>
            </w:r>
          </w:p>
        </w:tc>
        <w:tc>
          <w:tcPr>
            <w:tcW w:w="1870" w:type="dxa"/>
          </w:tcPr>
          <w:p w14:paraId="593CC3F3" w14:textId="2CAA2785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2</w:t>
            </w:r>
          </w:p>
        </w:tc>
        <w:tc>
          <w:tcPr>
            <w:tcW w:w="1870" w:type="dxa"/>
          </w:tcPr>
          <w:p w14:paraId="0B3627A2" w14:textId="16BAD7A9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3</w:t>
            </w:r>
          </w:p>
        </w:tc>
      </w:tr>
      <w:tr w:rsidR="00611F8F" w:rsidRPr="00B350E0" w14:paraId="4BF87706" w14:textId="77777777" w:rsidTr="002D707F">
        <w:tc>
          <w:tcPr>
            <w:tcW w:w="1870" w:type="dxa"/>
          </w:tcPr>
          <w:p w14:paraId="56A6112B" w14:textId="18F026AB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5</w:t>
            </w:r>
          </w:p>
        </w:tc>
        <w:tc>
          <w:tcPr>
            <w:tcW w:w="1870" w:type="dxa"/>
          </w:tcPr>
          <w:p w14:paraId="3BED850C" w14:textId="50083168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6</w:t>
            </w:r>
          </w:p>
        </w:tc>
        <w:tc>
          <w:tcPr>
            <w:tcW w:w="1870" w:type="dxa"/>
          </w:tcPr>
          <w:p w14:paraId="221602D0" w14:textId="655C40F7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8/*13</w:t>
            </w:r>
          </w:p>
        </w:tc>
        <w:tc>
          <w:tcPr>
            <w:tcW w:w="1870" w:type="dxa"/>
          </w:tcPr>
          <w:p w14:paraId="4176BD27" w14:textId="1F3529EF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8/*15</w:t>
            </w:r>
          </w:p>
        </w:tc>
        <w:tc>
          <w:tcPr>
            <w:tcW w:w="1870" w:type="dxa"/>
          </w:tcPr>
          <w:p w14:paraId="034367F9" w14:textId="5596865F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1/*13</w:t>
            </w:r>
          </w:p>
        </w:tc>
      </w:tr>
      <w:tr w:rsidR="00611F8F" w:rsidRPr="00B350E0" w14:paraId="670C244A" w14:textId="77777777" w:rsidTr="002D707F">
        <w:tc>
          <w:tcPr>
            <w:tcW w:w="1870" w:type="dxa"/>
          </w:tcPr>
          <w:p w14:paraId="15FB0A89" w14:textId="0AADCE78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1/*15</w:t>
            </w:r>
          </w:p>
        </w:tc>
        <w:tc>
          <w:tcPr>
            <w:tcW w:w="1870" w:type="dxa"/>
          </w:tcPr>
          <w:p w14:paraId="5ACFDCB8" w14:textId="48D690E8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2/*13</w:t>
            </w:r>
          </w:p>
        </w:tc>
        <w:tc>
          <w:tcPr>
            <w:tcW w:w="1870" w:type="dxa"/>
          </w:tcPr>
          <w:p w14:paraId="73536C76" w14:textId="6A8200C6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2/*15</w:t>
            </w:r>
          </w:p>
        </w:tc>
        <w:tc>
          <w:tcPr>
            <w:tcW w:w="1870" w:type="dxa"/>
          </w:tcPr>
          <w:p w14:paraId="6274E11A" w14:textId="1864ACBC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3/*13</w:t>
            </w:r>
          </w:p>
        </w:tc>
        <w:tc>
          <w:tcPr>
            <w:tcW w:w="1870" w:type="dxa"/>
          </w:tcPr>
          <w:p w14:paraId="38EC9490" w14:textId="694364FD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3/*15</w:t>
            </w:r>
          </w:p>
        </w:tc>
      </w:tr>
      <w:tr w:rsidR="00611F8F" w:rsidRPr="00B350E0" w14:paraId="5507C17B" w14:textId="77777777" w:rsidTr="002D707F">
        <w:tc>
          <w:tcPr>
            <w:tcW w:w="1870" w:type="dxa"/>
          </w:tcPr>
          <w:p w14:paraId="57D90BC4" w14:textId="59861CB1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3/*16</w:t>
            </w:r>
          </w:p>
        </w:tc>
        <w:tc>
          <w:tcPr>
            <w:tcW w:w="1870" w:type="dxa"/>
          </w:tcPr>
          <w:p w14:paraId="3CA532B9" w14:textId="0907A9E4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5/*15</w:t>
            </w:r>
          </w:p>
        </w:tc>
        <w:tc>
          <w:tcPr>
            <w:tcW w:w="1870" w:type="dxa"/>
          </w:tcPr>
          <w:p w14:paraId="2897B8DA" w14:textId="060D3F69" w:rsidR="00611F8F" w:rsidRPr="00B350E0" w:rsidRDefault="00611F8F" w:rsidP="00611F8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5/*16</w:t>
            </w:r>
          </w:p>
        </w:tc>
        <w:tc>
          <w:tcPr>
            <w:tcW w:w="1870" w:type="dxa"/>
          </w:tcPr>
          <w:p w14:paraId="5F9B4E46" w14:textId="77777777" w:rsidR="00611F8F" w:rsidRPr="00B350E0" w:rsidRDefault="00611F8F" w:rsidP="00611F8F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6416AD6B" w14:textId="77777777" w:rsidR="00611F8F" w:rsidRPr="00B350E0" w:rsidRDefault="00611F8F" w:rsidP="00611F8F">
            <w:pPr>
              <w:rPr>
                <w:sz w:val="22"/>
                <w:szCs w:val="22"/>
              </w:rPr>
            </w:pPr>
          </w:p>
        </w:tc>
      </w:tr>
    </w:tbl>
    <w:p w14:paraId="0BE6C579" w14:textId="77777777" w:rsidR="000A4AF8" w:rsidRPr="00B350E0" w:rsidRDefault="000A4AF8" w:rsidP="002E1B6F">
      <w:pPr>
        <w:rPr>
          <w:b/>
          <w:bCs/>
          <w:sz w:val="22"/>
          <w:szCs w:val="22"/>
        </w:rPr>
      </w:pPr>
    </w:p>
    <w:p w14:paraId="7B7A66ED" w14:textId="12421330" w:rsidR="002E1B6F" w:rsidRPr="00B350E0" w:rsidRDefault="002E1B6F" w:rsidP="002E1B6F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Restrictions:</w:t>
      </w:r>
    </w:p>
    <w:p w14:paraId="5F956D4A" w14:textId="080CC774" w:rsidR="002E1B6F" w:rsidRPr="00B350E0" w:rsidRDefault="002E1B6F" w:rsidP="002E1B6F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Exclude intraoperative</w:t>
      </w:r>
    </w:p>
    <w:p w14:paraId="28EB3CED" w14:textId="75607E70" w:rsidR="002E1B6F" w:rsidRPr="00B350E0" w:rsidRDefault="002E1B6F" w:rsidP="002E1B6F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Triggers:</w:t>
      </w:r>
    </w:p>
    <w:p w14:paraId="458E4B21" w14:textId="07E625C1" w:rsidR="002E1B6F" w:rsidRPr="00B350E0" w:rsidRDefault="002E1B6F" w:rsidP="002E1B6F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Enter orders</w:t>
      </w:r>
    </w:p>
    <w:p w14:paraId="61CBA0E7" w14:textId="14D7F160" w:rsidR="002E1B6F" w:rsidRPr="00B350E0" w:rsidRDefault="002E1B6F" w:rsidP="002E1B6F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Sign orders</w:t>
      </w:r>
    </w:p>
    <w:p w14:paraId="149FCEFF" w14:textId="204CFF7F" w:rsidR="002E1B6F" w:rsidRPr="00B350E0" w:rsidRDefault="002E1B6F" w:rsidP="002E1B6F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Select item in Order Set, </w:t>
      </w:r>
      <w:proofErr w:type="spellStart"/>
      <w:r w:rsidRPr="00B350E0">
        <w:rPr>
          <w:sz w:val="22"/>
          <w:szCs w:val="22"/>
        </w:rPr>
        <w:t>SmartSet</w:t>
      </w:r>
      <w:proofErr w:type="spellEnd"/>
      <w:r w:rsidRPr="00B350E0">
        <w:rPr>
          <w:sz w:val="22"/>
          <w:szCs w:val="22"/>
        </w:rPr>
        <w:t xml:space="preserve"> or Pathway</w:t>
      </w:r>
    </w:p>
    <w:p w14:paraId="76F6A1D6" w14:textId="22381FC5" w:rsidR="002E1B6F" w:rsidRPr="00B350E0" w:rsidRDefault="002E1B6F" w:rsidP="002E1B6F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Actions:</w:t>
      </w:r>
    </w:p>
    <w:p w14:paraId="30DC0979" w14:textId="6F240FF5" w:rsidR="002E1B6F" w:rsidRPr="00B350E0" w:rsidRDefault="002E1B6F" w:rsidP="002E1B6F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B350E0">
        <w:rPr>
          <w:sz w:val="22"/>
          <w:szCs w:val="22"/>
        </w:rPr>
        <w:t>Suggest removal of all triggering unsigned orders</w:t>
      </w:r>
    </w:p>
    <w:p w14:paraId="6FB9D01F" w14:textId="2578E5CE" w:rsidR="002E1B6F" w:rsidRPr="00B350E0" w:rsidRDefault="002E1B6F" w:rsidP="002E1B6F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Ability to order naproxen </w:t>
      </w:r>
    </w:p>
    <w:p w14:paraId="1751BC8F" w14:textId="01DCAB27" w:rsidR="005162A1" w:rsidRPr="00B350E0" w:rsidRDefault="005162A1">
      <w:pPr>
        <w:rPr>
          <w:sz w:val="22"/>
          <w:szCs w:val="22"/>
        </w:rPr>
      </w:pPr>
      <w:r w:rsidRPr="00B350E0">
        <w:rPr>
          <w:sz w:val="22"/>
          <w:szCs w:val="22"/>
        </w:rPr>
        <w:br w:type="page"/>
      </w:r>
    </w:p>
    <w:p w14:paraId="2960F275" w14:textId="488450D9" w:rsidR="005162A1" w:rsidRPr="00B350E0" w:rsidRDefault="005162A1" w:rsidP="005162A1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lastRenderedPageBreak/>
        <w:t xml:space="preserve">Clinical decision support (CDS) alert rules for </w:t>
      </w:r>
      <w:r w:rsidR="001A7251">
        <w:rPr>
          <w:b/>
          <w:bCs/>
          <w:sz w:val="22"/>
          <w:szCs w:val="22"/>
        </w:rPr>
        <w:t>piroxicam</w:t>
      </w:r>
      <w:r w:rsidRPr="00B350E0">
        <w:rPr>
          <w:b/>
          <w:bCs/>
          <w:sz w:val="22"/>
          <w:szCs w:val="22"/>
        </w:rPr>
        <w:t xml:space="preserve">-CYP2C9 </w:t>
      </w:r>
      <w:r w:rsidR="00DB35D0" w:rsidRPr="00B350E0">
        <w:rPr>
          <w:b/>
          <w:bCs/>
          <w:sz w:val="22"/>
          <w:szCs w:val="22"/>
        </w:rPr>
        <w:t>activity score 0-1 (intermediate and poor metabolizers)</w:t>
      </w:r>
      <w:r w:rsidRPr="00B350E0">
        <w:rPr>
          <w:b/>
          <w:bCs/>
          <w:sz w:val="22"/>
          <w:szCs w:val="22"/>
        </w:rPr>
        <w:t>:</w:t>
      </w:r>
    </w:p>
    <w:p w14:paraId="4D045489" w14:textId="0557B05C" w:rsidR="004025AD" w:rsidRPr="00B350E0" w:rsidRDefault="005162A1" w:rsidP="004025AD">
      <w:pPr>
        <w:rPr>
          <w:sz w:val="22"/>
          <w:szCs w:val="22"/>
        </w:rPr>
      </w:pPr>
      <w:r w:rsidRPr="00B350E0">
        <w:rPr>
          <w:b/>
          <w:bCs/>
          <w:sz w:val="22"/>
          <w:szCs w:val="22"/>
        </w:rPr>
        <w:t>Display:</w:t>
      </w:r>
      <w:r w:rsidRPr="00B350E0">
        <w:rPr>
          <w:sz w:val="22"/>
          <w:szCs w:val="22"/>
        </w:rPr>
        <w:t xml:space="preserve"> [Sanford Imagenetics logo]</w:t>
      </w:r>
      <w:r w:rsidR="004025AD" w:rsidRPr="00B350E0">
        <w:rPr>
          <w:rFonts w:eastAsia="Times New Roman" w:cs="Arial"/>
          <w:color w:val="000000"/>
          <w:kern w:val="0"/>
          <w:sz w:val="22"/>
          <w:szCs w:val="22"/>
        </w:rPr>
        <w:t xml:space="preserve"> </w:t>
      </w:r>
      <w:r w:rsidR="004025AD" w:rsidRPr="00B350E0">
        <w:rPr>
          <w:sz w:val="22"/>
          <w:szCs w:val="22"/>
        </w:rPr>
        <w:t>Based on this patient's genetics:</w:t>
      </w:r>
      <w:r w:rsidR="00702F88">
        <w:rPr>
          <w:sz w:val="22"/>
          <w:szCs w:val="22"/>
        </w:rPr>
        <w:t xml:space="preserve"> </w:t>
      </w:r>
      <w:r w:rsidR="004025AD" w:rsidRPr="00B350E0">
        <w:rPr>
          <w:sz w:val="22"/>
          <w:szCs w:val="22"/>
        </w:rPr>
        <w:t xml:space="preserve">Piroxicam is not recommended due to risk of toxicity. </w:t>
      </w:r>
    </w:p>
    <w:p w14:paraId="15A25FBB" w14:textId="77777777" w:rsidR="005162A1" w:rsidRPr="00B350E0" w:rsidRDefault="005162A1" w:rsidP="005162A1">
      <w:pPr>
        <w:rPr>
          <w:sz w:val="22"/>
          <w:szCs w:val="22"/>
        </w:rPr>
      </w:pPr>
      <w:r w:rsidRPr="00B350E0">
        <w:rPr>
          <w:sz w:val="22"/>
          <w:szCs w:val="22"/>
        </w:rPr>
        <w:t>Hyperlink to CPIC guidelines: Theken, et al. Guideline for CYP2C9 and Nonsteroidal Anti-Inflammatory Drugs. March 2020.</w:t>
      </w:r>
    </w:p>
    <w:p w14:paraId="113F3914" w14:textId="77777777" w:rsidR="005162A1" w:rsidRPr="00B350E0" w:rsidRDefault="005162A1" w:rsidP="005162A1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 xml:space="preserve">Criteria: </w:t>
      </w:r>
    </w:p>
    <w:p w14:paraId="042E182F" w14:textId="62B0AEC1" w:rsidR="005162A1" w:rsidRPr="006A30B8" w:rsidRDefault="00B350E0" w:rsidP="00A74EC8">
      <w:pPr>
        <w:pStyle w:val="ListParagraph"/>
        <w:numPr>
          <w:ilvl w:val="0"/>
          <w:numId w:val="1"/>
        </w:numPr>
        <w:rPr>
          <w:b/>
          <w:bCs/>
          <w:color w:val="000000"/>
          <w:sz w:val="22"/>
          <w:szCs w:val="22"/>
        </w:rPr>
      </w:pPr>
      <w:r w:rsidRPr="006A30B8">
        <w:rPr>
          <w:sz w:val="22"/>
          <w:szCs w:val="22"/>
        </w:rPr>
        <w:t>Piroxicam</w:t>
      </w:r>
      <w:r w:rsidR="005162A1" w:rsidRPr="006A30B8">
        <w:rPr>
          <w:sz w:val="22"/>
          <w:szCs w:val="22"/>
        </w:rPr>
        <w:t xml:space="preserve"> via simple generic (</w:t>
      </w:r>
      <w:r w:rsidRPr="006A30B8">
        <w:rPr>
          <w:sz w:val="22"/>
          <w:szCs w:val="22"/>
        </w:rPr>
        <w:t>6610007000, 6699800270</w:t>
      </w:r>
      <w:r w:rsidR="005162A1" w:rsidRPr="006A30B8">
        <w:rPr>
          <w:color w:val="000000"/>
          <w:sz w:val="22"/>
          <w:szCs w:val="22"/>
        </w:rPr>
        <w:t xml:space="preserve">) </w:t>
      </w:r>
      <w:r w:rsidR="005162A1" w:rsidRPr="006A30B8">
        <w:rPr>
          <w:b/>
          <w:bCs/>
          <w:color w:val="000000"/>
          <w:sz w:val="22"/>
          <w:szCs w:val="22"/>
        </w:rPr>
        <w:t>AND</w:t>
      </w:r>
    </w:p>
    <w:p w14:paraId="469ABDD5" w14:textId="2F2D0A31" w:rsidR="006A30B8" w:rsidRPr="00B350E0" w:rsidRDefault="006A30B8" w:rsidP="006A30B8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CYP2C9 </w:t>
      </w:r>
      <w:proofErr w:type="spellStart"/>
      <w:r w:rsidRPr="00B350E0">
        <w:rPr>
          <w:sz w:val="22"/>
          <w:szCs w:val="22"/>
        </w:rPr>
        <w:t>diplotypes</w:t>
      </w:r>
      <w:proofErr w:type="spellEnd"/>
      <w:r w:rsidRPr="00B350E0">
        <w:rPr>
          <w:sz w:val="22"/>
          <w:szCs w:val="22"/>
        </w:rPr>
        <w:t xml:space="preserve"> with activity score 1 (intermediate metabolizers)</w:t>
      </w:r>
      <w:r>
        <w:rPr>
          <w:sz w:val="22"/>
          <w:szCs w:val="22"/>
        </w:rPr>
        <w:t xml:space="preserve"> </w:t>
      </w:r>
      <w:r w:rsidRPr="006A30B8">
        <w:rPr>
          <w:b/>
          <w:bCs/>
          <w:sz w:val="22"/>
          <w:szCs w:val="22"/>
        </w:rPr>
        <w:t>OR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A30B8" w:rsidRPr="00B350E0" w14:paraId="2B53AAEF" w14:textId="77777777" w:rsidTr="002D707F">
        <w:tc>
          <w:tcPr>
            <w:tcW w:w="1870" w:type="dxa"/>
          </w:tcPr>
          <w:p w14:paraId="39715C63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3</w:t>
            </w:r>
          </w:p>
        </w:tc>
        <w:tc>
          <w:tcPr>
            <w:tcW w:w="1870" w:type="dxa"/>
          </w:tcPr>
          <w:p w14:paraId="4CF20ACB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6</w:t>
            </w:r>
          </w:p>
        </w:tc>
        <w:tc>
          <w:tcPr>
            <w:tcW w:w="1870" w:type="dxa"/>
          </w:tcPr>
          <w:p w14:paraId="7C94FCDD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13</w:t>
            </w:r>
          </w:p>
        </w:tc>
        <w:tc>
          <w:tcPr>
            <w:tcW w:w="1870" w:type="dxa"/>
          </w:tcPr>
          <w:p w14:paraId="7AB5926F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15</w:t>
            </w:r>
          </w:p>
        </w:tc>
        <w:tc>
          <w:tcPr>
            <w:tcW w:w="1870" w:type="dxa"/>
          </w:tcPr>
          <w:p w14:paraId="22BF98BF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2</w:t>
            </w:r>
          </w:p>
        </w:tc>
      </w:tr>
      <w:tr w:rsidR="006A30B8" w:rsidRPr="00B350E0" w14:paraId="4F5169EF" w14:textId="77777777" w:rsidTr="002D707F">
        <w:tc>
          <w:tcPr>
            <w:tcW w:w="1870" w:type="dxa"/>
          </w:tcPr>
          <w:p w14:paraId="43D15A9B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4</w:t>
            </w:r>
          </w:p>
        </w:tc>
        <w:tc>
          <w:tcPr>
            <w:tcW w:w="1870" w:type="dxa"/>
          </w:tcPr>
          <w:p w14:paraId="518DC699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5</w:t>
            </w:r>
          </w:p>
        </w:tc>
        <w:tc>
          <w:tcPr>
            <w:tcW w:w="1870" w:type="dxa"/>
          </w:tcPr>
          <w:p w14:paraId="4708B0B3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8</w:t>
            </w:r>
          </w:p>
        </w:tc>
        <w:tc>
          <w:tcPr>
            <w:tcW w:w="1870" w:type="dxa"/>
          </w:tcPr>
          <w:p w14:paraId="336FAA0E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11</w:t>
            </w:r>
          </w:p>
        </w:tc>
        <w:tc>
          <w:tcPr>
            <w:tcW w:w="1870" w:type="dxa"/>
          </w:tcPr>
          <w:p w14:paraId="5DDBAB8F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12</w:t>
            </w:r>
          </w:p>
        </w:tc>
      </w:tr>
      <w:tr w:rsidR="006A30B8" w:rsidRPr="00B350E0" w14:paraId="74FF6B9E" w14:textId="77777777" w:rsidTr="002D707F">
        <w:tc>
          <w:tcPr>
            <w:tcW w:w="1870" w:type="dxa"/>
          </w:tcPr>
          <w:p w14:paraId="0159DFA1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16</w:t>
            </w:r>
          </w:p>
        </w:tc>
        <w:tc>
          <w:tcPr>
            <w:tcW w:w="1870" w:type="dxa"/>
          </w:tcPr>
          <w:p w14:paraId="6FE4C2E1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4</w:t>
            </w:r>
          </w:p>
        </w:tc>
        <w:tc>
          <w:tcPr>
            <w:tcW w:w="1870" w:type="dxa"/>
          </w:tcPr>
          <w:p w14:paraId="36153610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5</w:t>
            </w:r>
          </w:p>
        </w:tc>
        <w:tc>
          <w:tcPr>
            <w:tcW w:w="1870" w:type="dxa"/>
          </w:tcPr>
          <w:p w14:paraId="66C7E0A6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8</w:t>
            </w:r>
          </w:p>
        </w:tc>
        <w:tc>
          <w:tcPr>
            <w:tcW w:w="1870" w:type="dxa"/>
          </w:tcPr>
          <w:p w14:paraId="1D021C2B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11</w:t>
            </w:r>
          </w:p>
        </w:tc>
      </w:tr>
      <w:tr w:rsidR="006A30B8" w:rsidRPr="00B350E0" w14:paraId="4B54FA5D" w14:textId="77777777" w:rsidTr="002D707F">
        <w:tc>
          <w:tcPr>
            <w:tcW w:w="1870" w:type="dxa"/>
          </w:tcPr>
          <w:p w14:paraId="05D08FFA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12</w:t>
            </w:r>
          </w:p>
        </w:tc>
        <w:tc>
          <w:tcPr>
            <w:tcW w:w="1870" w:type="dxa"/>
          </w:tcPr>
          <w:p w14:paraId="2D301BCD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16</w:t>
            </w:r>
          </w:p>
        </w:tc>
        <w:tc>
          <w:tcPr>
            <w:tcW w:w="1870" w:type="dxa"/>
          </w:tcPr>
          <w:p w14:paraId="29A740DF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5</w:t>
            </w:r>
          </w:p>
        </w:tc>
        <w:tc>
          <w:tcPr>
            <w:tcW w:w="1870" w:type="dxa"/>
          </w:tcPr>
          <w:p w14:paraId="107063BC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8</w:t>
            </w:r>
          </w:p>
        </w:tc>
        <w:tc>
          <w:tcPr>
            <w:tcW w:w="1870" w:type="dxa"/>
          </w:tcPr>
          <w:p w14:paraId="42AEEA08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11</w:t>
            </w:r>
          </w:p>
        </w:tc>
      </w:tr>
      <w:tr w:rsidR="006A30B8" w:rsidRPr="00B350E0" w14:paraId="3A4B7F09" w14:textId="77777777" w:rsidTr="002D707F">
        <w:tc>
          <w:tcPr>
            <w:tcW w:w="1870" w:type="dxa"/>
          </w:tcPr>
          <w:p w14:paraId="1615AA3D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12</w:t>
            </w:r>
          </w:p>
        </w:tc>
        <w:tc>
          <w:tcPr>
            <w:tcW w:w="1870" w:type="dxa"/>
          </w:tcPr>
          <w:p w14:paraId="5830A194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16</w:t>
            </w:r>
          </w:p>
        </w:tc>
        <w:tc>
          <w:tcPr>
            <w:tcW w:w="1870" w:type="dxa"/>
          </w:tcPr>
          <w:p w14:paraId="5CB3862D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8</w:t>
            </w:r>
          </w:p>
        </w:tc>
        <w:tc>
          <w:tcPr>
            <w:tcW w:w="1870" w:type="dxa"/>
          </w:tcPr>
          <w:p w14:paraId="6E2F5D43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11</w:t>
            </w:r>
          </w:p>
        </w:tc>
        <w:tc>
          <w:tcPr>
            <w:tcW w:w="1870" w:type="dxa"/>
          </w:tcPr>
          <w:p w14:paraId="2A19C947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12</w:t>
            </w:r>
          </w:p>
        </w:tc>
      </w:tr>
      <w:tr w:rsidR="006A30B8" w:rsidRPr="00B350E0" w14:paraId="1CE8B2DB" w14:textId="77777777" w:rsidTr="002D707F">
        <w:tc>
          <w:tcPr>
            <w:tcW w:w="1870" w:type="dxa"/>
          </w:tcPr>
          <w:p w14:paraId="7D5558BA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16</w:t>
            </w:r>
          </w:p>
        </w:tc>
        <w:tc>
          <w:tcPr>
            <w:tcW w:w="1870" w:type="dxa"/>
          </w:tcPr>
          <w:p w14:paraId="4E39DD51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1/*11</w:t>
            </w:r>
          </w:p>
        </w:tc>
        <w:tc>
          <w:tcPr>
            <w:tcW w:w="1870" w:type="dxa"/>
          </w:tcPr>
          <w:p w14:paraId="1CEC4F1C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1/*12</w:t>
            </w:r>
          </w:p>
        </w:tc>
        <w:tc>
          <w:tcPr>
            <w:tcW w:w="1870" w:type="dxa"/>
          </w:tcPr>
          <w:p w14:paraId="30A3A11E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1/*16</w:t>
            </w:r>
          </w:p>
        </w:tc>
        <w:tc>
          <w:tcPr>
            <w:tcW w:w="1870" w:type="dxa"/>
          </w:tcPr>
          <w:p w14:paraId="1068BB5E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2/*12</w:t>
            </w:r>
          </w:p>
        </w:tc>
      </w:tr>
      <w:tr w:rsidR="006A30B8" w:rsidRPr="00B350E0" w14:paraId="7A7143F9" w14:textId="77777777" w:rsidTr="002D707F">
        <w:tc>
          <w:tcPr>
            <w:tcW w:w="1870" w:type="dxa"/>
          </w:tcPr>
          <w:p w14:paraId="26224DC2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2/*16</w:t>
            </w:r>
          </w:p>
        </w:tc>
        <w:tc>
          <w:tcPr>
            <w:tcW w:w="1870" w:type="dxa"/>
          </w:tcPr>
          <w:p w14:paraId="0D0DC8EC" w14:textId="77777777" w:rsidR="006A30B8" w:rsidRPr="00B350E0" w:rsidRDefault="006A30B8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6/*16</w:t>
            </w:r>
          </w:p>
        </w:tc>
        <w:tc>
          <w:tcPr>
            <w:tcW w:w="1870" w:type="dxa"/>
          </w:tcPr>
          <w:p w14:paraId="64E1B71C" w14:textId="77777777" w:rsidR="006A30B8" w:rsidRPr="00B350E0" w:rsidRDefault="006A30B8" w:rsidP="002D707F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423AA1E9" w14:textId="77777777" w:rsidR="006A30B8" w:rsidRPr="00B350E0" w:rsidRDefault="006A30B8" w:rsidP="002D707F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5E624155" w14:textId="77777777" w:rsidR="006A30B8" w:rsidRPr="00B350E0" w:rsidRDefault="006A30B8" w:rsidP="002D707F">
            <w:pPr>
              <w:rPr>
                <w:sz w:val="22"/>
                <w:szCs w:val="22"/>
              </w:rPr>
            </w:pPr>
          </w:p>
        </w:tc>
      </w:tr>
    </w:tbl>
    <w:p w14:paraId="24D4D855" w14:textId="77777777" w:rsidR="00AB77EC" w:rsidRPr="00B350E0" w:rsidRDefault="00AB77EC" w:rsidP="005162A1">
      <w:pPr>
        <w:pStyle w:val="ListParagraph"/>
        <w:rPr>
          <w:sz w:val="22"/>
          <w:szCs w:val="22"/>
        </w:rPr>
      </w:pPr>
    </w:p>
    <w:p w14:paraId="776280AA" w14:textId="77777777" w:rsidR="005162A1" w:rsidRPr="00B350E0" w:rsidRDefault="005162A1" w:rsidP="005162A1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CYP2C9 </w:t>
      </w:r>
      <w:proofErr w:type="spellStart"/>
      <w:r w:rsidRPr="00B350E0">
        <w:rPr>
          <w:sz w:val="22"/>
          <w:szCs w:val="22"/>
        </w:rPr>
        <w:t>diplotypes</w:t>
      </w:r>
      <w:proofErr w:type="spellEnd"/>
      <w:r w:rsidRPr="00B350E0">
        <w:rPr>
          <w:sz w:val="22"/>
          <w:szCs w:val="22"/>
        </w:rPr>
        <w:t xml:space="preserve"> with activity score 0-0.5 (poor metabolizers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5162A1" w:rsidRPr="00B350E0" w14:paraId="36965863" w14:textId="77777777" w:rsidTr="002D707F">
        <w:tc>
          <w:tcPr>
            <w:tcW w:w="1870" w:type="dxa"/>
          </w:tcPr>
          <w:p w14:paraId="18EEDF70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3</w:t>
            </w:r>
          </w:p>
        </w:tc>
        <w:tc>
          <w:tcPr>
            <w:tcW w:w="1870" w:type="dxa"/>
          </w:tcPr>
          <w:p w14:paraId="1EFE91E6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6</w:t>
            </w:r>
          </w:p>
        </w:tc>
        <w:tc>
          <w:tcPr>
            <w:tcW w:w="1870" w:type="dxa"/>
          </w:tcPr>
          <w:p w14:paraId="272FDF9A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13</w:t>
            </w:r>
          </w:p>
        </w:tc>
        <w:tc>
          <w:tcPr>
            <w:tcW w:w="1870" w:type="dxa"/>
          </w:tcPr>
          <w:p w14:paraId="72A1CF83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15</w:t>
            </w:r>
          </w:p>
        </w:tc>
        <w:tc>
          <w:tcPr>
            <w:tcW w:w="1870" w:type="dxa"/>
          </w:tcPr>
          <w:p w14:paraId="44A2DA1D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3</w:t>
            </w:r>
          </w:p>
        </w:tc>
      </w:tr>
      <w:tr w:rsidR="005162A1" w:rsidRPr="00B350E0" w14:paraId="6AF8BCE8" w14:textId="77777777" w:rsidTr="002D707F">
        <w:tc>
          <w:tcPr>
            <w:tcW w:w="1870" w:type="dxa"/>
          </w:tcPr>
          <w:p w14:paraId="40C99D3D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4</w:t>
            </w:r>
          </w:p>
        </w:tc>
        <w:tc>
          <w:tcPr>
            <w:tcW w:w="1870" w:type="dxa"/>
          </w:tcPr>
          <w:p w14:paraId="11A20DBF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5</w:t>
            </w:r>
          </w:p>
        </w:tc>
        <w:tc>
          <w:tcPr>
            <w:tcW w:w="1870" w:type="dxa"/>
          </w:tcPr>
          <w:p w14:paraId="10F61109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6</w:t>
            </w:r>
          </w:p>
        </w:tc>
        <w:tc>
          <w:tcPr>
            <w:tcW w:w="1870" w:type="dxa"/>
          </w:tcPr>
          <w:p w14:paraId="4AF84608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8</w:t>
            </w:r>
          </w:p>
        </w:tc>
        <w:tc>
          <w:tcPr>
            <w:tcW w:w="1870" w:type="dxa"/>
          </w:tcPr>
          <w:p w14:paraId="31A390DA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1</w:t>
            </w:r>
          </w:p>
        </w:tc>
      </w:tr>
      <w:tr w:rsidR="005162A1" w:rsidRPr="00B350E0" w14:paraId="3157482C" w14:textId="77777777" w:rsidTr="002D707F">
        <w:tc>
          <w:tcPr>
            <w:tcW w:w="1870" w:type="dxa"/>
          </w:tcPr>
          <w:p w14:paraId="6373F595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2</w:t>
            </w:r>
          </w:p>
        </w:tc>
        <w:tc>
          <w:tcPr>
            <w:tcW w:w="1870" w:type="dxa"/>
          </w:tcPr>
          <w:p w14:paraId="72A14525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3</w:t>
            </w:r>
          </w:p>
        </w:tc>
        <w:tc>
          <w:tcPr>
            <w:tcW w:w="1870" w:type="dxa"/>
          </w:tcPr>
          <w:p w14:paraId="2FE68B7D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5</w:t>
            </w:r>
          </w:p>
        </w:tc>
        <w:tc>
          <w:tcPr>
            <w:tcW w:w="1870" w:type="dxa"/>
          </w:tcPr>
          <w:p w14:paraId="3A81F561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6</w:t>
            </w:r>
          </w:p>
        </w:tc>
        <w:tc>
          <w:tcPr>
            <w:tcW w:w="1870" w:type="dxa"/>
          </w:tcPr>
          <w:p w14:paraId="26AF6235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4/*6</w:t>
            </w:r>
          </w:p>
        </w:tc>
      </w:tr>
      <w:tr w:rsidR="005162A1" w:rsidRPr="00B350E0" w14:paraId="12F9FC2D" w14:textId="77777777" w:rsidTr="002D707F">
        <w:tc>
          <w:tcPr>
            <w:tcW w:w="1870" w:type="dxa"/>
          </w:tcPr>
          <w:p w14:paraId="7C788D4F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4/*13</w:t>
            </w:r>
          </w:p>
        </w:tc>
        <w:tc>
          <w:tcPr>
            <w:tcW w:w="1870" w:type="dxa"/>
          </w:tcPr>
          <w:p w14:paraId="37D1FAEC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4/*15</w:t>
            </w:r>
          </w:p>
        </w:tc>
        <w:tc>
          <w:tcPr>
            <w:tcW w:w="1870" w:type="dxa"/>
          </w:tcPr>
          <w:p w14:paraId="0D9406E1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5/*6</w:t>
            </w:r>
          </w:p>
        </w:tc>
        <w:tc>
          <w:tcPr>
            <w:tcW w:w="1870" w:type="dxa"/>
          </w:tcPr>
          <w:p w14:paraId="02D8A2BC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5/*13</w:t>
            </w:r>
          </w:p>
        </w:tc>
        <w:tc>
          <w:tcPr>
            <w:tcW w:w="1870" w:type="dxa"/>
          </w:tcPr>
          <w:p w14:paraId="4BE7B43A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5/*15</w:t>
            </w:r>
          </w:p>
        </w:tc>
      </w:tr>
      <w:tr w:rsidR="005162A1" w:rsidRPr="00B350E0" w14:paraId="4F60C49D" w14:textId="77777777" w:rsidTr="002D707F">
        <w:tc>
          <w:tcPr>
            <w:tcW w:w="1870" w:type="dxa"/>
          </w:tcPr>
          <w:p w14:paraId="1B4C126E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6</w:t>
            </w:r>
          </w:p>
        </w:tc>
        <w:tc>
          <w:tcPr>
            <w:tcW w:w="1870" w:type="dxa"/>
          </w:tcPr>
          <w:p w14:paraId="506BD5C2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8</w:t>
            </w:r>
          </w:p>
        </w:tc>
        <w:tc>
          <w:tcPr>
            <w:tcW w:w="1870" w:type="dxa"/>
          </w:tcPr>
          <w:p w14:paraId="53F45E79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1</w:t>
            </w:r>
          </w:p>
        </w:tc>
        <w:tc>
          <w:tcPr>
            <w:tcW w:w="1870" w:type="dxa"/>
          </w:tcPr>
          <w:p w14:paraId="60D9307B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2</w:t>
            </w:r>
          </w:p>
        </w:tc>
        <w:tc>
          <w:tcPr>
            <w:tcW w:w="1870" w:type="dxa"/>
          </w:tcPr>
          <w:p w14:paraId="0725C770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3</w:t>
            </w:r>
          </w:p>
        </w:tc>
      </w:tr>
      <w:tr w:rsidR="005162A1" w:rsidRPr="00B350E0" w14:paraId="26291619" w14:textId="77777777" w:rsidTr="002D707F">
        <w:tc>
          <w:tcPr>
            <w:tcW w:w="1870" w:type="dxa"/>
          </w:tcPr>
          <w:p w14:paraId="4E63AC54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5</w:t>
            </w:r>
          </w:p>
        </w:tc>
        <w:tc>
          <w:tcPr>
            <w:tcW w:w="1870" w:type="dxa"/>
          </w:tcPr>
          <w:p w14:paraId="60D6DE91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6</w:t>
            </w:r>
          </w:p>
        </w:tc>
        <w:tc>
          <w:tcPr>
            <w:tcW w:w="1870" w:type="dxa"/>
          </w:tcPr>
          <w:p w14:paraId="2E254887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8/*13</w:t>
            </w:r>
          </w:p>
        </w:tc>
        <w:tc>
          <w:tcPr>
            <w:tcW w:w="1870" w:type="dxa"/>
          </w:tcPr>
          <w:p w14:paraId="675C3370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8/*15</w:t>
            </w:r>
          </w:p>
        </w:tc>
        <w:tc>
          <w:tcPr>
            <w:tcW w:w="1870" w:type="dxa"/>
          </w:tcPr>
          <w:p w14:paraId="572E4C11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1/*13</w:t>
            </w:r>
          </w:p>
        </w:tc>
      </w:tr>
      <w:tr w:rsidR="005162A1" w:rsidRPr="00B350E0" w14:paraId="4D4783E7" w14:textId="77777777" w:rsidTr="002D707F">
        <w:tc>
          <w:tcPr>
            <w:tcW w:w="1870" w:type="dxa"/>
          </w:tcPr>
          <w:p w14:paraId="11418278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1/*15</w:t>
            </w:r>
          </w:p>
        </w:tc>
        <w:tc>
          <w:tcPr>
            <w:tcW w:w="1870" w:type="dxa"/>
          </w:tcPr>
          <w:p w14:paraId="1936F0B7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2/*13</w:t>
            </w:r>
          </w:p>
        </w:tc>
        <w:tc>
          <w:tcPr>
            <w:tcW w:w="1870" w:type="dxa"/>
          </w:tcPr>
          <w:p w14:paraId="6BBD5C04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2/*15</w:t>
            </w:r>
          </w:p>
        </w:tc>
        <w:tc>
          <w:tcPr>
            <w:tcW w:w="1870" w:type="dxa"/>
          </w:tcPr>
          <w:p w14:paraId="5A8006DA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3/*13</w:t>
            </w:r>
          </w:p>
        </w:tc>
        <w:tc>
          <w:tcPr>
            <w:tcW w:w="1870" w:type="dxa"/>
          </w:tcPr>
          <w:p w14:paraId="7C93CDB5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3/*15</w:t>
            </w:r>
          </w:p>
        </w:tc>
      </w:tr>
      <w:tr w:rsidR="005162A1" w:rsidRPr="00B350E0" w14:paraId="0E66A296" w14:textId="77777777" w:rsidTr="002D707F">
        <w:tc>
          <w:tcPr>
            <w:tcW w:w="1870" w:type="dxa"/>
          </w:tcPr>
          <w:p w14:paraId="4B9C052A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3/*16</w:t>
            </w:r>
          </w:p>
        </w:tc>
        <w:tc>
          <w:tcPr>
            <w:tcW w:w="1870" w:type="dxa"/>
          </w:tcPr>
          <w:p w14:paraId="3B7F0AB4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5/*15</w:t>
            </w:r>
          </w:p>
        </w:tc>
        <w:tc>
          <w:tcPr>
            <w:tcW w:w="1870" w:type="dxa"/>
          </w:tcPr>
          <w:p w14:paraId="13CA6B31" w14:textId="77777777" w:rsidR="005162A1" w:rsidRPr="00B350E0" w:rsidRDefault="005162A1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5/*16</w:t>
            </w:r>
          </w:p>
        </w:tc>
        <w:tc>
          <w:tcPr>
            <w:tcW w:w="1870" w:type="dxa"/>
          </w:tcPr>
          <w:p w14:paraId="577EFB6F" w14:textId="77777777" w:rsidR="005162A1" w:rsidRPr="00B350E0" w:rsidRDefault="005162A1" w:rsidP="002D707F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3D80B9DA" w14:textId="77777777" w:rsidR="005162A1" w:rsidRPr="00B350E0" w:rsidRDefault="005162A1" w:rsidP="002D707F">
            <w:pPr>
              <w:rPr>
                <w:sz w:val="22"/>
                <w:szCs w:val="22"/>
              </w:rPr>
            </w:pPr>
          </w:p>
        </w:tc>
      </w:tr>
    </w:tbl>
    <w:p w14:paraId="1278056C" w14:textId="77777777" w:rsidR="005162A1" w:rsidRPr="00B350E0" w:rsidRDefault="005162A1" w:rsidP="005162A1">
      <w:pPr>
        <w:rPr>
          <w:b/>
          <w:bCs/>
          <w:sz w:val="22"/>
          <w:szCs w:val="22"/>
        </w:rPr>
      </w:pPr>
    </w:p>
    <w:p w14:paraId="2174CB2A" w14:textId="77777777" w:rsidR="005162A1" w:rsidRPr="00B350E0" w:rsidRDefault="005162A1" w:rsidP="005162A1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Restrictions:</w:t>
      </w:r>
    </w:p>
    <w:p w14:paraId="18A2D650" w14:textId="77777777" w:rsidR="005162A1" w:rsidRPr="00B350E0" w:rsidRDefault="005162A1" w:rsidP="005162A1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Exclude intraoperative</w:t>
      </w:r>
    </w:p>
    <w:p w14:paraId="3A047C8D" w14:textId="77777777" w:rsidR="005162A1" w:rsidRPr="00B350E0" w:rsidRDefault="005162A1" w:rsidP="005162A1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Triggers:</w:t>
      </w:r>
    </w:p>
    <w:p w14:paraId="592AFD9F" w14:textId="77777777" w:rsidR="005162A1" w:rsidRPr="00B350E0" w:rsidRDefault="005162A1" w:rsidP="005162A1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Enter orders</w:t>
      </w:r>
    </w:p>
    <w:p w14:paraId="615092C7" w14:textId="77777777" w:rsidR="005162A1" w:rsidRPr="00B350E0" w:rsidRDefault="005162A1" w:rsidP="005162A1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Sign orders</w:t>
      </w:r>
    </w:p>
    <w:p w14:paraId="6B1BCA36" w14:textId="77777777" w:rsidR="005162A1" w:rsidRPr="00B350E0" w:rsidRDefault="005162A1" w:rsidP="005162A1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Select item in Order Set, </w:t>
      </w:r>
      <w:proofErr w:type="spellStart"/>
      <w:r w:rsidRPr="00B350E0">
        <w:rPr>
          <w:sz w:val="22"/>
          <w:szCs w:val="22"/>
        </w:rPr>
        <w:t>SmartSet</w:t>
      </w:r>
      <w:proofErr w:type="spellEnd"/>
      <w:r w:rsidRPr="00B350E0">
        <w:rPr>
          <w:sz w:val="22"/>
          <w:szCs w:val="22"/>
        </w:rPr>
        <w:t xml:space="preserve"> or Pathway</w:t>
      </w:r>
    </w:p>
    <w:p w14:paraId="2429655E" w14:textId="77777777" w:rsidR="005162A1" w:rsidRPr="00B350E0" w:rsidRDefault="005162A1" w:rsidP="005162A1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Actions:</w:t>
      </w:r>
    </w:p>
    <w:p w14:paraId="6322826A" w14:textId="77777777" w:rsidR="005162A1" w:rsidRPr="00B350E0" w:rsidRDefault="005162A1" w:rsidP="005162A1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B350E0">
        <w:rPr>
          <w:sz w:val="22"/>
          <w:szCs w:val="22"/>
        </w:rPr>
        <w:t>Suggest removal of all triggering unsigned orders</w:t>
      </w:r>
    </w:p>
    <w:p w14:paraId="3DF21059" w14:textId="77777777" w:rsidR="005162A1" w:rsidRPr="00B350E0" w:rsidRDefault="005162A1" w:rsidP="005162A1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Ability to order naproxen </w:t>
      </w:r>
    </w:p>
    <w:p w14:paraId="099EBA62" w14:textId="32A7EEED" w:rsidR="00B350E0" w:rsidRDefault="00B350E0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791572E7" w14:textId="6B0D3CB4" w:rsidR="00B350E0" w:rsidRPr="00B350E0" w:rsidRDefault="00B350E0" w:rsidP="00B350E0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lastRenderedPageBreak/>
        <w:t xml:space="preserve">Clinical decision support (CDS) alert rules for </w:t>
      </w:r>
      <w:r>
        <w:rPr>
          <w:b/>
          <w:bCs/>
          <w:sz w:val="22"/>
          <w:szCs w:val="22"/>
        </w:rPr>
        <w:t>ibuprofen, flurbiprofen, or</w:t>
      </w:r>
      <w:r w:rsidR="0023067E">
        <w:rPr>
          <w:b/>
          <w:bCs/>
          <w:sz w:val="22"/>
          <w:szCs w:val="22"/>
        </w:rPr>
        <w:t xml:space="preserve"> celecoxib</w:t>
      </w:r>
      <w:r w:rsidRPr="00B350E0">
        <w:rPr>
          <w:b/>
          <w:bCs/>
          <w:sz w:val="22"/>
          <w:szCs w:val="22"/>
        </w:rPr>
        <w:t>-CYP2C9 with activity score of 1 (intermediate metabolizers):</w:t>
      </w:r>
    </w:p>
    <w:p w14:paraId="0F148E06" w14:textId="77777777" w:rsidR="00F75EF4" w:rsidRDefault="00B350E0" w:rsidP="00F75EF4">
      <w:pPr>
        <w:rPr>
          <w:sz w:val="22"/>
          <w:szCs w:val="22"/>
        </w:rPr>
      </w:pPr>
      <w:r w:rsidRPr="00B350E0">
        <w:rPr>
          <w:b/>
          <w:bCs/>
          <w:sz w:val="22"/>
          <w:szCs w:val="22"/>
        </w:rPr>
        <w:t>Display:</w:t>
      </w:r>
      <w:r w:rsidRPr="00B350E0">
        <w:rPr>
          <w:sz w:val="22"/>
          <w:szCs w:val="22"/>
        </w:rPr>
        <w:t xml:space="preserve"> [Sanford Imagenetics logo]</w:t>
      </w:r>
      <w:r w:rsidRPr="00B350E0">
        <w:rPr>
          <w:rFonts w:eastAsia="Times New Roman" w:cs="Arial"/>
          <w:color w:val="000000"/>
          <w:kern w:val="0"/>
          <w:sz w:val="22"/>
          <w:szCs w:val="22"/>
        </w:rPr>
        <w:t xml:space="preserve"> </w:t>
      </w:r>
      <w:r w:rsidR="00F75EF4" w:rsidRPr="00F75EF4">
        <w:rPr>
          <w:sz w:val="22"/>
          <w:szCs w:val="22"/>
        </w:rPr>
        <w:t>Based on this patient's genetics: Celecoxib, flurbiprofen, and ibuprofen should be used cautiously due to increased risk of toxicity.  </w:t>
      </w:r>
    </w:p>
    <w:p w14:paraId="656240C2" w14:textId="714C16D3" w:rsidR="00F75EF4" w:rsidRPr="00F75EF4" w:rsidRDefault="00F75EF4" w:rsidP="00F75EF4">
      <w:pPr>
        <w:rPr>
          <w:sz w:val="22"/>
          <w:szCs w:val="22"/>
        </w:rPr>
      </w:pPr>
      <w:r w:rsidRPr="00F75EF4">
        <w:rPr>
          <w:sz w:val="22"/>
          <w:szCs w:val="22"/>
        </w:rPr>
        <w:t xml:space="preserve"> Initiate with the lowest possible starting dose for the shortest duration.  Titrate </w:t>
      </w:r>
      <w:proofErr w:type="gramStart"/>
      <w:r w:rsidRPr="00F75EF4">
        <w:rPr>
          <w:sz w:val="22"/>
          <w:szCs w:val="22"/>
        </w:rPr>
        <w:t>dose</w:t>
      </w:r>
      <w:proofErr w:type="gramEnd"/>
      <w:r w:rsidRPr="00F75EF4">
        <w:rPr>
          <w:sz w:val="22"/>
          <w:szCs w:val="22"/>
        </w:rPr>
        <w:t xml:space="preserve"> to clinical </w:t>
      </w:r>
      <w:proofErr w:type="gramStart"/>
      <w:r w:rsidRPr="00F75EF4">
        <w:rPr>
          <w:sz w:val="22"/>
          <w:szCs w:val="22"/>
        </w:rPr>
        <w:t>response cautiously</w:t>
      </w:r>
      <w:proofErr w:type="gramEnd"/>
      <w:r w:rsidRPr="00F75EF4">
        <w:rPr>
          <w:sz w:val="22"/>
          <w:szCs w:val="22"/>
        </w:rPr>
        <w:t xml:space="preserve">.  Monitor for adverse reactions. </w:t>
      </w:r>
    </w:p>
    <w:p w14:paraId="64E13266" w14:textId="055B4306" w:rsidR="00B350E0" w:rsidRPr="00B350E0" w:rsidRDefault="00B350E0" w:rsidP="00F75EF4">
      <w:pPr>
        <w:rPr>
          <w:sz w:val="22"/>
          <w:szCs w:val="22"/>
        </w:rPr>
      </w:pPr>
      <w:r w:rsidRPr="00B350E0">
        <w:rPr>
          <w:sz w:val="22"/>
          <w:szCs w:val="22"/>
        </w:rPr>
        <w:t>Hyperlink to CPIC guidelines: Theken, et al. Guideline for CYP2C9 and Nonsteroidal Anti-Inflammatory Drugs. March 2020.</w:t>
      </w:r>
    </w:p>
    <w:p w14:paraId="2E5750A5" w14:textId="77777777" w:rsidR="00B350E0" w:rsidRPr="00B350E0" w:rsidRDefault="00B350E0" w:rsidP="00B350E0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 xml:space="preserve">Criteria: </w:t>
      </w:r>
    </w:p>
    <w:p w14:paraId="66BD8F66" w14:textId="7BFCB85D" w:rsidR="00B350E0" w:rsidRPr="00C36443" w:rsidRDefault="00653D27" w:rsidP="00B350E0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Celecoxib</w:t>
      </w:r>
      <w:r w:rsidR="00B350E0" w:rsidRPr="00B350E0">
        <w:rPr>
          <w:sz w:val="22"/>
          <w:szCs w:val="22"/>
        </w:rPr>
        <w:t xml:space="preserve"> via simple generic (</w:t>
      </w:r>
      <w:r w:rsidR="00840E3E" w:rsidRPr="00DC6652">
        <w:rPr>
          <w:sz w:val="22"/>
          <w:szCs w:val="22"/>
        </w:rPr>
        <w:t xml:space="preserve">6610052500, 3499870210, 6760403000, </w:t>
      </w:r>
      <w:r w:rsidR="005A3DEC" w:rsidRPr="00DC6652">
        <w:rPr>
          <w:sz w:val="22"/>
          <w:szCs w:val="22"/>
        </w:rPr>
        <w:t>6599500210</w:t>
      </w:r>
      <w:r w:rsidR="00B350E0" w:rsidRPr="00B350E0">
        <w:rPr>
          <w:color w:val="000000"/>
          <w:sz w:val="22"/>
          <w:szCs w:val="22"/>
        </w:rPr>
        <w:t xml:space="preserve">) </w:t>
      </w:r>
      <w:r w:rsidR="00C36443" w:rsidRPr="001E3DE6">
        <w:rPr>
          <w:b/>
          <w:bCs/>
          <w:color w:val="000000"/>
          <w:sz w:val="22"/>
          <w:szCs w:val="22"/>
        </w:rPr>
        <w:t>OR</w:t>
      </w:r>
    </w:p>
    <w:p w14:paraId="48A3081C" w14:textId="77777777" w:rsidR="004B6272" w:rsidRPr="004B6272" w:rsidRDefault="00496583" w:rsidP="004B6272">
      <w:pPr>
        <w:pStyle w:val="ListParagraph"/>
        <w:numPr>
          <w:ilvl w:val="0"/>
          <w:numId w:val="1"/>
        </w:numPr>
      </w:pPr>
      <w:r>
        <w:t xml:space="preserve">Flurbiprofen via simple generic (6610001200) </w:t>
      </w:r>
      <w:r w:rsidRPr="00496583">
        <w:rPr>
          <w:b/>
          <w:bCs/>
        </w:rPr>
        <w:t>OR</w:t>
      </w:r>
    </w:p>
    <w:p w14:paraId="391B0647" w14:textId="24B3494F" w:rsidR="00C36443" w:rsidRPr="004B6272" w:rsidRDefault="00EF4E94" w:rsidP="00B531A7">
      <w:pPr>
        <w:pStyle w:val="ListParagraph"/>
        <w:numPr>
          <w:ilvl w:val="0"/>
          <w:numId w:val="1"/>
        </w:numPr>
      </w:pPr>
      <w:r w:rsidRPr="004B6272">
        <w:t xml:space="preserve">Ibuprofen via simple generic </w:t>
      </w:r>
      <w:r w:rsidR="004B6272" w:rsidRPr="004B6272">
        <w:t>(4399100231, 4399100240, 4399400311, 4399400377, 6030990240, 6030990242, 6599000226, 6599170250, 6610002000, 4399100231, 6599000226, 6610002040, 6610002050, 6610990230, 6610990232, 6610990328, 6699100440, 6699800240, 6699800275, 6699850230)</w:t>
      </w:r>
    </w:p>
    <w:p w14:paraId="11332482" w14:textId="77777777" w:rsidR="00B350E0" w:rsidRPr="004B6272" w:rsidRDefault="00B350E0" w:rsidP="00B350E0">
      <w:pPr>
        <w:pStyle w:val="ListParagraph"/>
        <w:rPr>
          <w:b/>
          <w:bCs/>
          <w:sz w:val="22"/>
          <w:szCs w:val="22"/>
        </w:rPr>
      </w:pPr>
      <w:r w:rsidRPr="004B6272">
        <w:rPr>
          <w:b/>
          <w:bCs/>
          <w:color w:val="000000"/>
          <w:sz w:val="22"/>
          <w:szCs w:val="22"/>
        </w:rPr>
        <w:t>AND</w:t>
      </w:r>
    </w:p>
    <w:p w14:paraId="720C4AA4" w14:textId="77777777" w:rsidR="00B350E0" w:rsidRPr="00B350E0" w:rsidRDefault="00B350E0" w:rsidP="00B350E0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CYP2C9 </w:t>
      </w:r>
      <w:proofErr w:type="spellStart"/>
      <w:r w:rsidRPr="00B350E0">
        <w:rPr>
          <w:sz w:val="22"/>
          <w:szCs w:val="22"/>
        </w:rPr>
        <w:t>diplotypes</w:t>
      </w:r>
      <w:proofErr w:type="spellEnd"/>
      <w:r w:rsidRPr="00B350E0">
        <w:rPr>
          <w:sz w:val="22"/>
          <w:szCs w:val="22"/>
        </w:rPr>
        <w:t xml:space="preserve"> with activity score 1 (intermediate metabolizers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F3750" w:rsidRPr="00B350E0" w14:paraId="5CD1F4B2" w14:textId="77777777" w:rsidTr="002D707F">
        <w:tc>
          <w:tcPr>
            <w:tcW w:w="1870" w:type="dxa"/>
          </w:tcPr>
          <w:p w14:paraId="43C9EFA9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3</w:t>
            </w:r>
          </w:p>
        </w:tc>
        <w:tc>
          <w:tcPr>
            <w:tcW w:w="1870" w:type="dxa"/>
          </w:tcPr>
          <w:p w14:paraId="34FBFB5D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6</w:t>
            </w:r>
          </w:p>
        </w:tc>
        <w:tc>
          <w:tcPr>
            <w:tcW w:w="1870" w:type="dxa"/>
          </w:tcPr>
          <w:p w14:paraId="41E6F7E0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13</w:t>
            </w:r>
          </w:p>
        </w:tc>
        <w:tc>
          <w:tcPr>
            <w:tcW w:w="1870" w:type="dxa"/>
          </w:tcPr>
          <w:p w14:paraId="54C02517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/*15</w:t>
            </w:r>
          </w:p>
        </w:tc>
        <w:tc>
          <w:tcPr>
            <w:tcW w:w="1870" w:type="dxa"/>
          </w:tcPr>
          <w:p w14:paraId="6A5BBF97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2</w:t>
            </w:r>
          </w:p>
        </w:tc>
      </w:tr>
      <w:tr w:rsidR="00FF3750" w:rsidRPr="00B350E0" w14:paraId="5FCEBE0C" w14:textId="77777777" w:rsidTr="002D707F">
        <w:tc>
          <w:tcPr>
            <w:tcW w:w="1870" w:type="dxa"/>
          </w:tcPr>
          <w:p w14:paraId="7DA53FA1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4</w:t>
            </w:r>
          </w:p>
        </w:tc>
        <w:tc>
          <w:tcPr>
            <w:tcW w:w="1870" w:type="dxa"/>
          </w:tcPr>
          <w:p w14:paraId="47870411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5</w:t>
            </w:r>
          </w:p>
        </w:tc>
        <w:tc>
          <w:tcPr>
            <w:tcW w:w="1870" w:type="dxa"/>
          </w:tcPr>
          <w:p w14:paraId="21B3CE54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8</w:t>
            </w:r>
          </w:p>
        </w:tc>
        <w:tc>
          <w:tcPr>
            <w:tcW w:w="1870" w:type="dxa"/>
          </w:tcPr>
          <w:p w14:paraId="09FF314E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11</w:t>
            </w:r>
          </w:p>
        </w:tc>
        <w:tc>
          <w:tcPr>
            <w:tcW w:w="1870" w:type="dxa"/>
          </w:tcPr>
          <w:p w14:paraId="1E132713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12</w:t>
            </w:r>
          </w:p>
        </w:tc>
      </w:tr>
      <w:tr w:rsidR="00FF3750" w:rsidRPr="00B350E0" w14:paraId="579D8E77" w14:textId="77777777" w:rsidTr="002D707F">
        <w:tc>
          <w:tcPr>
            <w:tcW w:w="1870" w:type="dxa"/>
          </w:tcPr>
          <w:p w14:paraId="195DAA67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2/*16</w:t>
            </w:r>
          </w:p>
        </w:tc>
        <w:tc>
          <w:tcPr>
            <w:tcW w:w="1870" w:type="dxa"/>
          </w:tcPr>
          <w:p w14:paraId="395EF54E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4</w:t>
            </w:r>
          </w:p>
        </w:tc>
        <w:tc>
          <w:tcPr>
            <w:tcW w:w="1870" w:type="dxa"/>
          </w:tcPr>
          <w:p w14:paraId="0AF57A8B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5</w:t>
            </w:r>
          </w:p>
        </w:tc>
        <w:tc>
          <w:tcPr>
            <w:tcW w:w="1870" w:type="dxa"/>
          </w:tcPr>
          <w:p w14:paraId="066AEBBC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8</w:t>
            </w:r>
          </w:p>
        </w:tc>
        <w:tc>
          <w:tcPr>
            <w:tcW w:w="1870" w:type="dxa"/>
          </w:tcPr>
          <w:p w14:paraId="4EE2387A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11</w:t>
            </w:r>
          </w:p>
        </w:tc>
      </w:tr>
      <w:tr w:rsidR="00FF3750" w:rsidRPr="00B350E0" w14:paraId="1BB9B01C" w14:textId="77777777" w:rsidTr="002D707F">
        <w:tc>
          <w:tcPr>
            <w:tcW w:w="1870" w:type="dxa"/>
          </w:tcPr>
          <w:p w14:paraId="526F4585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12</w:t>
            </w:r>
          </w:p>
        </w:tc>
        <w:tc>
          <w:tcPr>
            <w:tcW w:w="1870" w:type="dxa"/>
          </w:tcPr>
          <w:p w14:paraId="11CAD470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4/*16</w:t>
            </w:r>
          </w:p>
        </w:tc>
        <w:tc>
          <w:tcPr>
            <w:tcW w:w="1870" w:type="dxa"/>
          </w:tcPr>
          <w:p w14:paraId="2D448D5A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5</w:t>
            </w:r>
          </w:p>
        </w:tc>
        <w:tc>
          <w:tcPr>
            <w:tcW w:w="1870" w:type="dxa"/>
          </w:tcPr>
          <w:p w14:paraId="39EF862B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8</w:t>
            </w:r>
          </w:p>
        </w:tc>
        <w:tc>
          <w:tcPr>
            <w:tcW w:w="1870" w:type="dxa"/>
          </w:tcPr>
          <w:p w14:paraId="34FAFC9C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11</w:t>
            </w:r>
          </w:p>
        </w:tc>
      </w:tr>
      <w:tr w:rsidR="00FF3750" w:rsidRPr="00B350E0" w14:paraId="17146CDC" w14:textId="77777777" w:rsidTr="002D707F">
        <w:tc>
          <w:tcPr>
            <w:tcW w:w="1870" w:type="dxa"/>
          </w:tcPr>
          <w:p w14:paraId="3DA5E7EE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12</w:t>
            </w:r>
          </w:p>
        </w:tc>
        <w:tc>
          <w:tcPr>
            <w:tcW w:w="1870" w:type="dxa"/>
          </w:tcPr>
          <w:p w14:paraId="20BF736C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5/*16</w:t>
            </w:r>
          </w:p>
        </w:tc>
        <w:tc>
          <w:tcPr>
            <w:tcW w:w="1870" w:type="dxa"/>
          </w:tcPr>
          <w:p w14:paraId="6BBBC787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8</w:t>
            </w:r>
          </w:p>
        </w:tc>
        <w:tc>
          <w:tcPr>
            <w:tcW w:w="1870" w:type="dxa"/>
          </w:tcPr>
          <w:p w14:paraId="1DE28952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11</w:t>
            </w:r>
          </w:p>
        </w:tc>
        <w:tc>
          <w:tcPr>
            <w:tcW w:w="1870" w:type="dxa"/>
          </w:tcPr>
          <w:p w14:paraId="16BACB42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12</w:t>
            </w:r>
          </w:p>
        </w:tc>
      </w:tr>
      <w:tr w:rsidR="00FF3750" w:rsidRPr="00B350E0" w14:paraId="0E8E27C2" w14:textId="77777777" w:rsidTr="002D707F">
        <w:tc>
          <w:tcPr>
            <w:tcW w:w="1870" w:type="dxa"/>
          </w:tcPr>
          <w:p w14:paraId="05A0EB26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8/*16</w:t>
            </w:r>
          </w:p>
        </w:tc>
        <w:tc>
          <w:tcPr>
            <w:tcW w:w="1870" w:type="dxa"/>
          </w:tcPr>
          <w:p w14:paraId="0969BF44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1/*11</w:t>
            </w:r>
          </w:p>
        </w:tc>
        <w:tc>
          <w:tcPr>
            <w:tcW w:w="1870" w:type="dxa"/>
          </w:tcPr>
          <w:p w14:paraId="38DB387E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1/*12</w:t>
            </w:r>
          </w:p>
        </w:tc>
        <w:tc>
          <w:tcPr>
            <w:tcW w:w="1870" w:type="dxa"/>
          </w:tcPr>
          <w:p w14:paraId="4D131ABB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1/*16</w:t>
            </w:r>
          </w:p>
        </w:tc>
        <w:tc>
          <w:tcPr>
            <w:tcW w:w="1870" w:type="dxa"/>
          </w:tcPr>
          <w:p w14:paraId="70F5536B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2/*12</w:t>
            </w:r>
          </w:p>
        </w:tc>
      </w:tr>
      <w:tr w:rsidR="00FF3750" w:rsidRPr="00B350E0" w14:paraId="653D795C" w14:textId="77777777" w:rsidTr="002D707F">
        <w:tc>
          <w:tcPr>
            <w:tcW w:w="1870" w:type="dxa"/>
          </w:tcPr>
          <w:p w14:paraId="7E9808ED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2/*16</w:t>
            </w:r>
          </w:p>
        </w:tc>
        <w:tc>
          <w:tcPr>
            <w:tcW w:w="1870" w:type="dxa"/>
          </w:tcPr>
          <w:p w14:paraId="299B68EE" w14:textId="77777777" w:rsidR="00FF3750" w:rsidRPr="00B350E0" w:rsidRDefault="00FF3750" w:rsidP="002D707F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*16/*16</w:t>
            </w:r>
          </w:p>
        </w:tc>
        <w:tc>
          <w:tcPr>
            <w:tcW w:w="1870" w:type="dxa"/>
          </w:tcPr>
          <w:p w14:paraId="4A153D9D" w14:textId="77777777" w:rsidR="00FF3750" w:rsidRPr="00B350E0" w:rsidRDefault="00FF3750" w:rsidP="002D707F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2BE990FE" w14:textId="77777777" w:rsidR="00FF3750" w:rsidRPr="00B350E0" w:rsidRDefault="00FF3750" w:rsidP="002D707F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3A6C3BC3" w14:textId="77777777" w:rsidR="00FF3750" w:rsidRPr="00B350E0" w:rsidRDefault="00FF3750" w:rsidP="002D707F">
            <w:pPr>
              <w:rPr>
                <w:sz w:val="22"/>
                <w:szCs w:val="22"/>
              </w:rPr>
            </w:pPr>
          </w:p>
        </w:tc>
      </w:tr>
    </w:tbl>
    <w:p w14:paraId="68839772" w14:textId="77777777" w:rsidR="00B350E0" w:rsidRPr="00B350E0" w:rsidRDefault="00B350E0" w:rsidP="00B350E0">
      <w:pPr>
        <w:rPr>
          <w:b/>
          <w:bCs/>
          <w:sz w:val="22"/>
          <w:szCs w:val="22"/>
        </w:rPr>
      </w:pPr>
    </w:p>
    <w:p w14:paraId="1B55F258" w14:textId="77777777" w:rsidR="00B350E0" w:rsidRPr="00B350E0" w:rsidRDefault="00B350E0" w:rsidP="00B350E0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Restrictions:</w:t>
      </w:r>
    </w:p>
    <w:p w14:paraId="4B3ED9BB" w14:textId="77777777" w:rsidR="00B350E0" w:rsidRPr="00B350E0" w:rsidRDefault="00B350E0" w:rsidP="00B350E0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Exclude intraoperative</w:t>
      </w:r>
    </w:p>
    <w:p w14:paraId="4533CAE0" w14:textId="77777777" w:rsidR="00B350E0" w:rsidRPr="00B350E0" w:rsidRDefault="00B350E0" w:rsidP="00B350E0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Triggers:</w:t>
      </w:r>
    </w:p>
    <w:p w14:paraId="6EFADB73" w14:textId="77777777" w:rsidR="00B350E0" w:rsidRPr="00B350E0" w:rsidRDefault="00B350E0" w:rsidP="00B350E0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Enter orders</w:t>
      </w:r>
    </w:p>
    <w:p w14:paraId="28C1B015" w14:textId="77777777" w:rsidR="00B350E0" w:rsidRPr="00B350E0" w:rsidRDefault="00B350E0" w:rsidP="00B350E0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Sign orders</w:t>
      </w:r>
    </w:p>
    <w:p w14:paraId="298CDF49" w14:textId="77777777" w:rsidR="00B350E0" w:rsidRPr="00B350E0" w:rsidRDefault="00B350E0" w:rsidP="00B350E0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Select item in Order Set, </w:t>
      </w:r>
      <w:proofErr w:type="spellStart"/>
      <w:r w:rsidRPr="00B350E0">
        <w:rPr>
          <w:sz w:val="22"/>
          <w:szCs w:val="22"/>
        </w:rPr>
        <w:t>SmartSet</w:t>
      </w:r>
      <w:proofErr w:type="spellEnd"/>
      <w:r w:rsidRPr="00B350E0">
        <w:rPr>
          <w:sz w:val="22"/>
          <w:szCs w:val="22"/>
        </w:rPr>
        <w:t xml:space="preserve"> or Pathway</w:t>
      </w:r>
    </w:p>
    <w:p w14:paraId="1C5EBC34" w14:textId="77777777" w:rsidR="00B350E0" w:rsidRPr="00B350E0" w:rsidRDefault="00B350E0" w:rsidP="00B350E0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Actions:</w:t>
      </w:r>
    </w:p>
    <w:p w14:paraId="7966D1B5" w14:textId="77777777" w:rsidR="00B350E0" w:rsidRPr="00B350E0" w:rsidRDefault="00B350E0" w:rsidP="00B350E0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B350E0">
        <w:rPr>
          <w:sz w:val="22"/>
          <w:szCs w:val="22"/>
        </w:rPr>
        <w:t>Suggest removal of all triggering unsigned orders</w:t>
      </w:r>
    </w:p>
    <w:p w14:paraId="7887FD25" w14:textId="77777777" w:rsidR="00B350E0" w:rsidRPr="00B350E0" w:rsidRDefault="00B350E0" w:rsidP="00B350E0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Ability to order naproxen </w:t>
      </w:r>
    </w:p>
    <w:p w14:paraId="6F85BFA1" w14:textId="3A4E1B2B" w:rsidR="006E14B3" w:rsidRDefault="006E14B3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1EFD048" w14:textId="16000EA5" w:rsidR="006E14B3" w:rsidRPr="00B350E0" w:rsidRDefault="006E14B3" w:rsidP="006E14B3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lastRenderedPageBreak/>
        <w:t xml:space="preserve">Clinical decision support (CDS) alert rules for </w:t>
      </w:r>
      <w:r>
        <w:rPr>
          <w:b/>
          <w:bCs/>
          <w:sz w:val="22"/>
          <w:szCs w:val="22"/>
        </w:rPr>
        <w:t>ibuprofen, flurbiprofen, or celecoxib</w:t>
      </w:r>
      <w:r w:rsidRPr="00B350E0">
        <w:rPr>
          <w:b/>
          <w:bCs/>
          <w:sz w:val="22"/>
          <w:szCs w:val="22"/>
        </w:rPr>
        <w:t>-CYP2C9 poor metabolizers:</w:t>
      </w:r>
    </w:p>
    <w:p w14:paraId="0168EC63" w14:textId="77777777" w:rsidR="008378FA" w:rsidRDefault="006E14B3" w:rsidP="008378FA">
      <w:pPr>
        <w:rPr>
          <w:sz w:val="22"/>
          <w:szCs w:val="22"/>
        </w:rPr>
      </w:pPr>
      <w:r w:rsidRPr="00B350E0">
        <w:rPr>
          <w:b/>
          <w:bCs/>
          <w:sz w:val="22"/>
          <w:szCs w:val="22"/>
        </w:rPr>
        <w:t>Display:</w:t>
      </w:r>
      <w:r w:rsidRPr="00B350E0">
        <w:rPr>
          <w:sz w:val="22"/>
          <w:szCs w:val="22"/>
        </w:rPr>
        <w:t xml:space="preserve"> [Sanford Imagenetics logo]</w:t>
      </w:r>
      <w:r w:rsidR="00E72A10">
        <w:rPr>
          <w:sz w:val="22"/>
          <w:szCs w:val="22"/>
        </w:rPr>
        <w:t xml:space="preserve"> </w:t>
      </w:r>
      <w:r w:rsidR="008378FA" w:rsidRPr="008378FA">
        <w:rPr>
          <w:sz w:val="22"/>
          <w:szCs w:val="22"/>
        </w:rPr>
        <w:t>Based on this patient's genetics: Celecoxib, flurbiprofen, and ibuprofen should be used cautiously due to increased risk of toxicity.  </w:t>
      </w:r>
    </w:p>
    <w:p w14:paraId="48164EAB" w14:textId="457E326C" w:rsidR="006E14B3" w:rsidRPr="00B350E0" w:rsidRDefault="008378FA" w:rsidP="006E14B3">
      <w:pPr>
        <w:rPr>
          <w:sz w:val="22"/>
          <w:szCs w:val="22"/>
        </w:rPr>
      </w:pPr>
      <w:r w:rsidRPr="008378FA">
        <w:rPr>
          <w:sz w:val="22"/>
          <w:szCs w:val="22"/>
        </w:rPr>
        <w:t xml:space="preserve">Initiate therapy with 25-50% of the lowest recommended starting dose for the shortest duration.  Titrate at weekly intervals to clinical effect or 25-50% of the maximum recommended dose.  Monitor for adverse reactions. </w:t>
      </w:r>
    </w:p>
    <w:p w14:paraId="1AD4E145" w14:textId="77777777" w:rsidR="006E14B3" w:rsidRPr="00B350E0" w:rsidRDefault="006E14B3" w:rsidP="006E14B3">
      <w:pPr>
        <w:rPr>
          <w:sz w:val="22"/>
          <w:szCs w:val="22"/>
        </w:rPr>
      </w:pPr>
      <w:r w:rsidRPr="00B350E0">
        <w:rPr>
          <w:sz w:val="22"/>
          <w:szCs w:val="22"/>
        </w:rPr>
        <w:t>Hyperlink to CPIC guidelines: Theken, et al. Guideline for CYP2C9 and Nonsteroidal Anti-Inflammatory Drugs. March 2020.</w:t>
      </w:r>
    </w:p>
    <w:p w14:paraId="73D2E429" w14:textId="77777777" w:rsidR="006E14B3" w:rsidRPr="00B350E0" w:rsidRDefault="006E14B3" w:rsidP="006E14B3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 xml:space="preserve">Criteria: </w:t>
      </w:r>
    </w:p>
    <w:p w14:paraId="55023930" w14:textId="4D130029" w:rsidR="004B6272" w:rsidRPr="00C36443" w:rsidRDefault="005A3DEC" w:rsidP="004B6272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Celecoxib</w:t>
      </w:r>
      <w:r w:rsidRPr="00B350E0">
        <w:rPr>
          <w:sz w:val="22"/>
          <w:szCs w:val="22"/>
        </w:rPr>
        <w:t xml:space="preserve"> via simple generic (</w:t>
      </w:r>
      <w:r w:rsidR="00DC6652" w:rsidRPr="00DC6652">
        <w:rPr>
          <w:sz w:val="22"/>
          <w:szCs w:val="22"/>
        </w:rPr>
        <w:t>6610052500, 3499870210, 6760403000, 6599500210</w:t>
      </w:r>
      <w:r w:rsidRPr="00B350E0">
        <w:rPr>
          <w:color w:val="000000"/>
          <w:sz w:val="22"/>
          <w:szCs w:val="22"/>
        </w:rPr>
        <w:t xml:space="preserve">) </w:t>
      </w:r>
      <w:r w:rsidR="004B6272" w:rsidRPr="001E3DE6">
        <w:rPr>
          <w:b/>
          <w:bCs/>
          <w:color w:val="000000"/>
          <w:sz w:val="22"/>
          <w:szCs w:val="22"/>
        </w:rPr>
        <w:t>OR</w:t>
      </w:r>
    </w:p>
    <w:p w14:paraId="5158D568" w14:textId="77777777" w:rsidR="004B6272" w:rsidRPr="004B6272" w:rsidRDefault="004B6272" w:rsidP="004B6272">
      <w:pPr>
        <w:pStyle w:val="ListParagraph"/>
        <w:numPr>
          <w:ilvl w:val="0"/>
          <w:numId w:val="1"/>
        </w:numPr>
      </w:pPr>
      <w:r>
        <w:t xml:space="preserve">Flurbiprofen via simple generic (6610001200) </w:t>
      </w:r>
      <w:r w:rsidRPr="00496583">
        <w:rPr>
          <w:b/>
          <w:bCs/>
        </w:rPr>
        <w:t>OR</w:t>
      </w:r>
    </w:p>
    <w:p w14:paraId="57FFD0FE" w14:textId="77777777" w:rsidR="004B6272" w:rsidRPr="004B6272" w:rsidRDefault="004B6272" w:rsidP="004B6272">
      <w:pPr>
        <w:pStyle w:val="ListParagraph"/>
        <w:numPr>
          <w:ilvl w:val="0"/>
          <w:numId w:val="1"/>
        </w:numPr>
      </w:pPr>
      <w:r w:rsidRPr="004B6272">
        <w:t>Ibuprofen via simple generic (4399100231, 4399100240, 4399400311, 4399400377, 6030990240, 6030990242, 6599000226, 6599170250, 6610002000, 4399100231, 6599000226, 6610002040, 6610002050, 6610990230, 6610990232, 6610990328, 6699100440, 6699800240, 6699800275, 6699850230)</w:t>
      </w:r>
    </w:p>
    <w:p w14:paraId="0C0194CA" w14:textId="77777777" w:rsidR="004B6272" w:rsidRPr="004B6272" w:rsidRDefault="004B6272" w:rsidP="004B6272">
      <w:pPr>
        <w:pStyle w:val="ListParagraph"/>
        <w:rPr>
          <w:b/>
          <w:bCs/>
          <w:sz w:val="22"/>
          <w:szCs w:val="22"/>
        </w:rPr>
      </w:pPr>
      <w:r w:rsidRPr="004B6272">
        <w:rPr>
          <w:b/>
          <w:bCs/>
          <w:color w:val="000000"/>
          <w:sz w:val="22"/>
          <w:szCs w:val="22"/>
        </w:rPr>
        <w:t>AND</w:t>
      </w:r>
    </w:p>
    <w:p w14:paraId="2CA066D9" w14:textId="77777777" w:rsidR="006E14B3" w:rsidRPr="00B350E0" w:rsidRDefault="006E14B3" w:rsidP="006E14B3">
      <w:pPr>
        <w:pStyle w:val="ListParagraph"/>
        <w:numPr>
          <w:ilvl w:val="0"/>
          <w:numId w:val="1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CYP2C9 </w:t>
      </w:r>
      <w:proofErr w:type="spellStart"/>
      <w:r w:rsidRPr="00B350E0">
        <w:rPr>
          <w:sz w:val="22"/>
          <w:szCs w:val="22"/>
        </w:rPr>
        <w:t>diplotypes</w:t>
      </w:r>
      <w:proofErr w:type="spellEnd"/>
      <w:r w:rsidRPr="00B350E0">
        <w:rPr>
          <w:sz w:val="22"/>
          <w:szCs w:val="22"/>
        </w:rPr>
        <w:t xml:space="preserve"> with activity score 0-0.5 (poor metabolizers)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6E14B3" w:rsidRPr="00B350E0" w14:paraId="0DCD2976" w14:textId="77777777" w:rsidTr="002D707F">
        <w:tc>
          <w:tcPr>
            <w:tcW w:w="1870" w:type="dxa"/>
          </w:tcPr>
          <w:p w14:paraId="20966302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3</w:t>
            </w:r>
          </w:p>
        </w:tc>
        <w:tc>
          <w:tcPr>
            <w:tcW w:w="1870" w:type="dxa"/>
          </w:tcPr>
          <w:p w14:paraId="446104D7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6</w:t>
            </w:r>
          </w:p>
        </w:tc>
        <w:tc>
          <w:tcPr>
            <w:tcW w:w="1870" w:type="dxa"/>
          </w:tcPr>
          <w:p w14:paraId="59038006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13</w:t>
            </w:r>
          </w:p>
        </w:tc>
        <w:tc>
          <w:tcPr>
            <w:tcW w:w="1870" w:type="dxa"/>
          </w:tcPr>
          <w:p w14:paraId="765350CD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2/*15</w:t>
            </w:r>
          </w:p>
        </w:tc>
        <w:tc>
          <w:tcPr>
            <w:tcW w:w="1870" w:type="dxa"/>
          </w:tcPr>
          <w:p w14:paraId="754FB484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3</w:t>
            </w:r>
          </w:p>
        </w:tc>
      </w:tr>
      <w:tr w:rsidR="006E14B3" w:rsidRPr="00B350E0" w14:paraId="03001580" w14:textId="77777777" w:rsidTr="002D707F">
        <w:tc>
          <w:tcPr>
            <w:tcW w:w="1870" w:type="dxa"/>
          </w:tcPr>
          <w:p w14:paraId="12BC50F0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4</w:t>
            </w:r>
          </w:p>
        </w:tc>
        <w:tc>
          <w:tcPr>
            <w:tcW w:w="1870" w:type="dxa"/>
          </w:tcPr>
          <w:p w14:paraId="5D79BC16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5</w:t>
            </w:r>
          </w:p>
        </w:tc>
        <w:tc>
          <w:tcPr>
            <w:tcW w:w="1870" w:type="dxa"/>
          </w:tcPr>
          <w:p w14:paraId="22317AF9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6</w:t>
            </w:r>
          </w:p>
        </w:tc>
        <w:tc>
          <w:tcPr>
            <w:tcW w:w="1870" w:type="dxa"/>
          </w:tcPr>
          <w:p w14:paraId="5F477A45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8</w:t>
            </w:r>
          </w:p>
        </w:tc>
        <w:tc>
          <w:tcPr>
            <w:tcW w:w="1870" w:type="dxa"/>
          </w:tcPr>
          <w:p w14:paraId="542AA4C6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1</w:t>
            </w:r>
          </w:p>
        </w:tc>
      </w:tr>
      <w:tr w:rsidR="006E14B3" w:rsidRPr="00B350E0" w14:paraId="780401ED" w14:textId="77777777" w:rsidTr="002D707F">
        <w:tc>
          <w:tcPr>
            <w:tcW w:w="1870" w:type="dxa"/>
          </w:tcPr>
          <w:p w14:paraId="3545939C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2</w:t>
            </w:r>
          </w:p>
        </w:tc>
        <w:tc>
          <w:tcPr>
            <w:tcW w:w="1870" w:type="dxa"/>
          </w:tcPr>
          <w:p w14:paraId="493CA5C9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3</w:t>
            </w:r>
          </w:p>
        </w:tc>
        <w:tc>
          <w:tcPr>
            <w:tcW w:w="1870" w:type="dxa"/>
          </w:tcPr>
          <w:p w14:paraId="36B0DFE5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5</w:t>
            </w:r>
          </w:p>
        </w:tc>
        <w:tc>
          <w:tcPr>
            <w:tcW w:w="1870" w:type="dxa"/>
          </w:tcPr>
          <w:p w14:paraId="3A8A1FCB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3/*16</w:t>
            </w:r>
          </w:p>
        </w:tc>
        <w:tc>
          <w:tcPr>
            <w:tcW w:w="1870" w:type="dxa"/>
          </w:tcPr>
          <w:p w14:paraId="5FF29326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4/*6</w:t>
            </w:r>
          </w:p>
        </w:tc>
      </w:tr>
      <w:tr w:rsidR="006E14B3" w:rsidRPr="00B350E0" w14:paraId="46DF989B" w14:textId="77777777" w:rsidTr="002D707F">
        <w:tc>
          <w:tcPr>
            <w:tcW w:w="1870" w:type="dxa"/>
          </w:tcPr>
          <w:p w14:paraId="4CCADB3B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4/*13</w:t>
            </w:r>
          </w:p>
        </w:tc>
        <w:tc>
          <w:tcPr>
            <w:tcW w:w="1870" w:type="dxa"/>
          </w:tcPr>
          <w:p w14:paraId="1D494346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4/*15</w:t>
            </w:r>
          </w:p>
        </w:tc>
        <w:tc>
          <w:tcPr>
            <w:tcW w:w="1870" w:type="dxa"/>
          </w:tcPr>
          <w:p w14:paraId="1EA689EE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5/*6</w:t>
            </w:r>
          </w:p>
        </w:tc>
        <w:tc>
          <w:tcPr>
            <w:tcW w:w="1870" w:type="dxa"/>
          </w:tcPr>
          <w:p w14:paraId="76063D75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5/*13</w:t>
            </w:r>
          </w:p>
        </w:tc>
        <w:tc>
          <w:tcPr>
            <w:tcW w:w="1870" w:type="dxa"/>
          </w:tcPr>
          <w:p w14:paraId="6870B513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5/*15</w:t>
            </w:r>
          </w:p>
        </w:tc>
      </w:tr>
      <w:tr w:rsidR="006E14B3" w:rsidRPr="00B350E0" w14:paraId="3B49E1AA" w14:textId="77777777" w:rsidTr="002D707F">
        <w:tc>
          <w:tcPr>
            <w:tcW w:w="1870" w:type="dxa"/>
          </w:tcPr>
          <w:p w14:paraId="0AEE5212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6</w:t>
            </w:r>
          </w:p>
        </w:tc>
        <w:tc>
          <w:tcPr>
            <w:tcW w:w="1870" w:type="dxa"/>
          </w:tcPr>
          <w:p w14:paraId="73CF3542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8</w:t>
            </w:r>
          </w:p>
        </w:tc>
        <w:tc>
          <w:tcPr>
            <w:tcW w:w="1870" w:type="dxa"/>
          </w:tcPr>
          <w:p w14:paraId="6F3B1212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1</w:t>
            </w:r>
          </w:p>
        </w:tc>
        <w:tc>
          <w:tcPr>
            <w:tcW w:w="1870" w:type="dxa"/>
          </w:tcPr>
          <w:p w14:paraId="4831285C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2</w:t>
            </w:r>
          </w:p>
        </w:tc>
        <w:tc>
          <w:tcPr>
            <w:tcW w:w="1870" w:type="dxa"/>
          </w:tcPr>
          <w:p w14:paraId="20E639F3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3</w:t>
            </w:r>
          </w:p>
        </w:tc>
      </w:tr>
      <w:tr w:rsidR="006E14B3" w:rsidRPr="00B350E0" w14:paraId="68B18B92" w14:textId="77777777" w:rsidTr="002D707F">
        <w:tc>
          <w:tcPr>
            <w:tcW w:w="1870" w:type="dxa"/>
          </w:tcPr>
          <w:p w14:paraId="1C630E0D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5</w:t>
            </w:r>
          </w:p>
        </w:tc>
        <w:tc>
          <w:tcPr>
            <w:tcW w:w="1870" w:type="dxa"/>
          </w:tcPr>
          <w:p w14:paraId="1F1ED3A7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6/*16</w:t>
            </w:r>
          </w:p>
        </w:tc>
        <w:tc>
          <w:tcPr>
            <w:tcW w:w="1870" w:type="dxa"/>
          </w:tcPr>
          <w:p w14:paraId="7CAA79B8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8/*13</w:t>
            </w:r>
          </w:p>
        </w:tc>
        <w:tc>
          <w:tcPr>
            <w:tcW w:w="1870" w:type="dxa"/>
          </w:tcPr>
          <w:p w14:paraId="330C6FB2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8/*15</w:t>
            </w:r>
          </w:p>
        </w:tc>
        <w:tc>
          <w:tcPr>
            <w:tcW w:w="1870" w:type="dxa"/>
          </w:tcPr>
          <w:p w14:paraId="7F25D035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1/*13</w:t>
            </w:r>
          </w:p>
        </w:tc>
      </w:tr>
      <w:tr w:rsidR="006E14B3" w:rsidRPr="00B350E0" w14:paraId="1B7737D2" w14:textId="77777777" w:rsidTr="002D707F">
        <w:tc>
          <w:tcPr>
            <w:tcW w:w="1870" w:type="dxa"/>
          </w:tcPr>
          <w:p w14:paraId="7E4445DD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1/*15</w:t>
            </w:r>
          </w:p>
        </w:tc>
        <w:tc>
          <w:tcPr>
            <w:tcW w:w="1870" w:type="dxa"/>
          </w:tcPr>
          <w:p w14:paraId="1C3929B8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2/*13</w:t>
            </w:r>
          </w:p>
        </w:tc>
        <w:tc>
          <w:tcPr>
            <w:tcW w:w="1870" w:type="dxa"/>
          </w:tcPr>
          <w:p w14:paraId="58024A30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2/*15</w:t>
            </w:r>
          </w:p>
        </w:tc>
        <w:tc>
          <w:tcPr>
            <w:tcW w:w="1870" w:type="dxa"/>
          </w:tcPr>
          <w:p w14:paraId="6AE5052D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3/*13</w:t>
            </w:r>
          </w:p>
        </w:tc>
        <w:tc>
          <w:tcPr>
            <w:tcW w:w="1870" w:type="dxa"/>
          </w:tcPr>
          <w:p w14:paraId="6F048535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3/*15</w:t>
            </w:r>
          </w:p>
        </w:tc>
      </w:tr>
      <w:tr w:rsidR="006E14B3" w:rsidRPr="00B350E0" w14:paraId="062442A6" w14:textId="77777777" w:rsidTr="002D707F">
        <w:tc>
          <w:tcPr>
            <w:tcW w:w="1870" w:type="dxa"/>
          </w:tcPr>
          <w:p w14:paraId="47A5269D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3/*16</w:t>
            </w:r>
          </w:p>
        </w:tc>
        <w:tc>
          <w:tcPr>
            <w:tcW w:w="1870" w:type="dxa"/>
          </w:tcPr>
          <w:p w14:paraId="25C73F23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5/*15</w:t>
            </w:r>
          </w:p>
        </w:tc>
        <w:tc>
          <w:tcPr>
            <w:tcW w:w="1870" w:type="dxa"/>
          </w:tcPr>
          <w:p w14:paraId="67CDDCFB" w14:textId="77777777" w:rsidR="006E14B3" w:rsidRPr="00B350E0" w:rsidRDefault="006E14B3" w:rsidP="002D707F">
            <w:pPr>
              <w:rPr>
                <w:sz w:val="22"/>
                <w:szCs w:val="22"/>
              </w:rPr>
            </w:pPr>
            <w:r w:rsidRPr="00B350E0">
              <w:rPr>
                <w:sz w:val="22"/>
                <w:szCs w:val="22"/>
              </w:rPr>
              <w:t>*15/*16</w:t>
            </w:r>
          </w:p>
        </w:tc>
        <w:tc>
          <w:tcPr>
            <w:tcW w:w="1870" w:type="dxa"/>
          </w:tcPr>
          <w:p w14:paraId="5FA37D05" w14:textId="77777777" w:rsidR="006E14B3" w:rsidRPr="00B350E0" w:rsidRDefault="006E14B3" w:rsidP="002D707F">
            <w:pPr>
              <w:rPr>
                <w:sz w:val="22"/>
                <w:szCs w:val="22"/>
              </w:rPr>
            </w:pPr>
          </w:p>
        </w:tc>
        <w:tc>
          <w:tcPr>
            <w:tcW w:w="1870" w:type="dxa"/>
          </w:tcPr>
          <w:p w14:paraId="1E0021FA" w14:textId="77777777" w:rsidR="006E14B3" w:rsidRPr="00B350E0" w:rsidRDefault="006E14B3" w:rsidP="002D707F">
            <w:pPr>
              <w:rPr>
                <w:sz w:val="22"/>
                <w:szCs w:val="22"/>
              </w:rPr>
            </w:pPr>
          </w:p>
        </w:tc>
      </w:tr>
    </w:tbl>
    <w:p w14:paraId="381D9114" w14:textId="77777777" w:rsidR="006E14B3" w:rsidRPr="00B350E0" w:rsidRDefault="006E14B3" w:rsidP="006E14B3">
      <w:pPr>
        <w:rPr>
          <w:b/>
          <w:bCs/>
          <w:sz w:val="22"/>
          <w:szCs w:val="22"/>
        </w:rPr>
      </w:pPr>
    </w:p>
    <w:p w14:paraId="61537DA3" w14:textId="77777777" w:rsidR="006E14B3" w:rsidRPr="00B350E0" w:rsidRDefault="006E14B3" w:rsidP="006E14B3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Restrictions:</w:t>
      </w:r>
    </w:p>
    <w:p w14:paraId="5B07BA18" w14:textId="77777777" w:rsidR="006E14B3" w:rsidRPr="00B350E0" w:rsidRDefault="006E14B3" w:rsidP="006E14B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Exclude intraoperative</w:t>
      </w:r>
    </w:p>
    <w:p w14:paraId="527B096D" w14:textId="77777777" w:rsidR="006E14B3" w:rsidRPr="00B350E0" w:rsidRDefault="006E14B3" w:rsidP="006E14B3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Triggers:</w:t>
      </w:r>
    </w:p>
    <w:p w14:paraId="55258B37" w14:textId="77777777" w:rsidR="006E14B3" w:rsidRPr="00B350E0" w:rsidRDefault="006E14B3" w:rsidP="006E14B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Enter orders</w:t>
      </w:r>
    </w:p>
    <w:p w14:paraId="1C5A970C" w14:textId="77777777" w:rsidR="006E14B3" w:rsidRPr="00B350E0" w:rsidRDefault="006E14B3" w:rsidP="006E14B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>Sign orders</w:t>
      </w:r>
    </w:p>
    <w:p w14:paraId="5A616792" w14:textId="77777777" w:rsidR="006E14B3" w:rsidRPr="00B350E0" w:rsidRDefault="006E14B3" w:rsidP="006E14B3">
      <w:pPr>
        <w:pStyle w:val="ListParagraph"/>
        <w:numPr>
          <w:ilvl w:val="0"/>
          <w:numId w:val="2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Select item in Order Set, </w:t>
      </w:r>
      <w:proofErr w:type="spellStart"/>
      <w:r w:rsidRPr="00B350E0">
        <w:rPr>
          <w:sz w:val="22"/>
          <w:szCs w:val="22"/>
        </w:rPr>
        <w:t>SmartSet</w:t>
      </w:r>
      <w:proofErr w:type="spellEnd"/>
      <w:r w:rsidRPr="00B350E0">
        <w:rPr>
          <w:sz w:val="22"/>
          <w:szCs w:val="22"/>
        </w:rPr>
        <w:t xml:space="preserve"> or Pathway</w:t>
      </w:r>
    </w:p>
    <w:p w14:paraId="65CF3F6D" w14:textId="77777777" w:rsidR="006E14B3" w:rsidRPr="00B350E0" w:rsidRDefault="006E14B3" w:rsidP="006E14B3">
      <w:pPr>
        <w:rPr>
          <w:b/>
          <w:bCs/>
          <w:sz w:val="22"/>
          <w:szCs w:val="22"/>
        </w:rPr>
      </w:pPr>
      <w:r w:rsidRPr="00B350E0">
        <w:rPr>
          <w:b/>
          <w:bCs/>
          <w:sz w:val="22"/>
          <w:szCs w:val="22"/>
        </w:rPr>
        <w:t>Actions:</w:t>
      </w:r>
    </w:p>
    <w:p w14:paraId="5AC12E4F" w14:textId="77777777" w:rsidR="006E14B3" w:rsidRPr="00B350E0" w:rsidRDefault="006E14B3" w:rsidP="006E14B3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B350E0">
        <w:rPr>
          <w:sz w:val="22"/>
          <w:szCs w:val="22"/>
        </w:rPr>
        <w:t>Suggest removal of all triggering unsigned orders</w:t>
      </w:r>
    </w:p>
    <w:p w14:paraId="401A7440" w14:textId="77777777" w:rsidR="006E14B3" w:rsidRPr="00B350E0" w:rsidRDefault="006E14B3" w:rsidP="006E14B3">
      <w:pPr>
        <w:pStyle w:val="ListParagraph"/>
        <w:numPr>
          <w:ilvl w:val="0"/>
          <w:numId w:val="3"/>
        </w:numPr>
        <w:rPr>
          <w:sz w:val="22"/>
          <w:szCs w:val="22"/>
        </w:rPr>
      </w:pPr>
      <w:r w:rsidRPr="00B350E0">
        <w:rPr>
          <w:sz w:val="22"/>
          <w:szCs w:val="22"/>
        </w:rPr>
        <w:t xml:space="preserve">Ability to order naproxen </w:t>
      </w:r>
    </w:p>
    <w:p w14:paraId="6175093A" w14:textId="77777777" w:rsidR="002717AA" w:rsidRPr="00B350E0" w:rsidRDefault="002717AA">
      <w:pPr>
        <w:rPr>
          <w:sz w:val="22"/>
          <w:szCs w:val="22"/>
        </w:rPr>
      </w:pPr>
    </w:p>
    <w:sectPr w:rsidR="002717AA" w:rsidRPr="00B350E0" w:rsidSect="002E1B6F">
      <w:pgSz w:w="12240" w:h="15840"/>
      <w:pgMar w:top="1080" w:right="1080" w:bottom="1080" w:left="108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4F7BE4"/>
    <w:multiLevelType w:val="hybridMultilevel"/>
    <w:tmpl w:val="720EFC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6F2ACB"/>
    <w:multiLevelType w:val="hybridMultilevel"/>
    <w:tmpl w:val="B8D8BF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3D0B76"/>
    <w:multiLevelType w:val="hybridMultilevel"/>
    <w:tmpl w:val="6AB299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9E46EF"/>
    <w:multiLevelType w:val="hybridMultilevel"/>
    <w:tmpl w:val="2856BC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24107627">
    <w:abstractNumId w:val="3"/>
  </w:num>
  <w:num w:numId="2" w16cid:durableId="804277586">
    <w:abstractNumId w:val="2"/>
  </w:num>
  <w:num w:numId="3" w16cid:durableId="1384401065">
    <w:abstractNumId w:val="1"/>
  </w:num>
  <w:num w:numId="4" w16cid:durableId="17064476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B6F"/>
    <w:rsid w:val="00034058"/>
    <w:rsid w:val="00063225"/>
    <w:rsid w:val="00071748"/>
    <w:rsid w:val="000A110F"/>
    <w:rsid w:val="000A4AF8"/>
    <w:rsid w:val="00127C37"/>
    <w:rsid w:val="0015134A"/>
    <w:rsid w:val="001927CF"/>
    <w:rsid w:val="00192F2B"/>
    <w:rsid w:val="001A7251"/>
    <w:rsid w:val="001C6E47"/>
    <w:rsid w:val="001E3DE6"/>
    <w:rsid w:val="001E5CC0"/>
    <w:rsid w:val="0023067E"/>
    <w:rsid w:val="002717AA"/>
    <w:rsid w:val="00274C28"/>
    <w:rsid w:val="0028698E"/>
    <w:rsid w:val="0029453C"/>
    <w:rsid w:val="002E1B6F"/>
    <w:rsid w:val="00320B4A"/>
    <w:rsid w:val="003F6E36"/>
    <w:rsid w:val="004025AD"/>
    <w:rsid w:val="00476863"/>
    <w:rsid w:val="00496583"/>
    <w:rsid w:val="004B48E2"/>
    <w:rsid w:val="004B6272"/>
    <w:rsid w:val="004C2EF0"/>
    <w:rsid w:val="005162A1"/>
    <w:rsid w:val="00552F59"/>
    <w:rsid w:val="00555381"/>
    <w:rsid w:val="005A3DEC"/>
    <w:rsid w:val="00611F8F"/>
    <w:rsid w:val="0063248C"/>
    <w:rsid w:val="00636B1B"/>
    <w:rsid w:val="00653D27"/>
    <w:rsid w:val="00664E6E"/>
    <w:rsid w:val="006A30B8"/>
    <w:rsid w:val="006D435F"/>
    <w:rsid w:val="006E14B3"/>
    <w:rsid w:val="00702F88"/>
    <w:rsid w:val="00716F66"/>
    <w:rsid w:val="00753B70"/>
    <w:rsid w:val="007F7FED"/>
    <w:rsid w:val="008356B2"/>
    <w:rsid w:val="008378FA"/>
    <w:rsid w:val="00840E3E"/>
    <w:rsid w:val="008B6031"/>
    <w:rsid w:val="009016FA"/>
    <w:rsid w:val="009E285D"/>
    <w:rsid w:val="009F3F90"/>
    <w:rsid w:val="00A62F78"/>
    <w:rsid w:val="00AB77EC"/>
    <w:rsid w:val="00B12CA2"/>
    <w:rsid w:val="00B135E3"/>
    <w:rsid w:val="00B350E0"/>
    <w:rsid w:val="00B53522"/>
    <w:rsid w:val="00C36443"/>
    <w:rsid w:val="00CD00F1"/>
    <w:rsid w:val="00CF4740"/>
    <w:rsid w:val="00DB35D0"/>
    <w:rsid w:val="00DC6652"/>
    <w:rsid w:val="00DE0442"/>
    <w:rsid w:val="00DE64DA"/>
    <w:rsid w:val="00E72A10"/>
    <w:rsid w:val="00ED231D"/>
    <w:rsid w:val="00EF4E94"/>
    <w:rsid w:val="00F03754"/>
    <w:rsid w:val="00F1118F"/>
    <w:rsid w:val="00F469CB"/>
    <w:rsid w:val="00F75EF4"/>
    <w:rsid w:val="00FB1492"/>
    <w:rsid w:val="00FD6B51"/>
    <w:rsid w:val="00FF37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7A8D8A"/>
  <w15:chartTrackingRefBased/>
  <w15:docId w15:val="{5EF134D1-75E2-4E0D-9399-0DA68E456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E1B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1B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B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B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1B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1B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1B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1B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1B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1B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1B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B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B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1B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1B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1B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1B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1B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1B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1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1B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1B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1B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1B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1B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1B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1B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1B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1B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64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50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50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50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5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50E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725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7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80</Words>
  <Characters>5567</Characters>
  <Application>Microsoft Office Word</Application>
  <DocSecurity>0</DocSecurity>
  <Lines>121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mann,Amanda</dc:creator>
  <cp:keywords/>
  <dc:description/>
  <cp:lastModifiedBy>Massmann,Amanda</cp:lastModifiedBy>
  <cp:revision>3</cp:revision>
  <dcterms:created xsi:type="dcterms:W3CDTF">2025-09-24T18:51:00Z</dcterms:created>
  <dcterms:modified xsi:type="dcterms:W3CDTF">2025-09-24T18:52:00Z</dcterms:modified>
</cp:coreProperties>
</file>